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DAE585" w14:textId="77777777" w:rsidR="002F5864" w:rsidRPr="00197204" w:rsidRDefault="002F5864" w:rsidP="002F5864">
      <w:bookmarkStart w:id="0" w:name="_GoBack"/>
      <w:bookmarkEnd w:id="0"/>
      <w:r>
        <w:t>Table S1. All the functions included in the fMRI study</w:t>
      </w:r>
    </w:p>
    <w:tbl>
      <w:tblPr>
        <w:tblW w:w="1052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5"/>
        <w:gridCol w:w="20"/>
        <w:gridCol w:w="1395"/>
        <w:gridCol w:w="2268"/>
        <w:gridCol w:w="5427"/>
      </w:tblGrid>
      <w:tr w:rsidR="002F5864" w:rsidRPr="000F2AF2" w14:paraId="36FA7A98" w14:textId="77777777" w:rsidTr="004053B2">
        <w:trPr>
          <w:cantSplit/>
          <w:trHeight w:val="1134"/>
        </w:trPr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A3E525" w14:textId="77777777" w:rsidR="002F5864" w:rsidRPr="004E35EE" w:rsidRDefault="002F5864" w:rsidP="004053B2">
            <w:pPr>
              <w:spacing w:after="0" w:line="240" w:lineRule="auto"/>
              <w:jc w:val="center"/>
              <w:rPr>
                <w:rFonts w:eastAsia="PMingLiU"/>
                <w:b/>
                <w:bCs/>
                <w:color w:val="000000"/>
              </w:rPr>
            </w:pPr>
            <w:r w:rsidRPr="004E35EE">
              <w:rPr>
                <w:rFonts w:eastAsia="PMingLiU"/>
                <w:b/>
                <w:bCs/>
                <w:color w:val="000000"/>
              </w:rPr>
              <w:t>Real / Fake</w:t>
            </w:r>
          </w:p>
        </w:tc>
        <w:tc>
          <w:tcPr>
            <w:tcW w:w="14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9AC7BB" w14:textId="77777777" w:rsidR="002F5864" w:rsidRPr="004E35EE" w:rsidRDefault="002F5864" w:rsidP="004053B2">
            <w:pPr>
              <w:spacing w:after="0" w:line="240" w:lineRule="auto"/>
              <w:jc w:val="center"/>
              <w:rPr>
                <w:rFonts w:eastAsia="PMingLiU"/>
                <w:b/>
                <w:bCs/>
                <w:color w:val="000000"/>
              </w:rPr>
            </w:pPr>
            <w:r w:rsidRPr="004E35EE">
              <w:rPr>
                <w:rFonts w:eastAsia="PMingLiU"/>
                <w:b/>
                <w:bCs/>
                <w:color w:val="000000"/>
              </w:rPr>
              <w:t>Control structur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ED448C" w14:textId="77777777" w:rsidR="002F5864" w:rsidRPr="004E35EE" w:rsidRDefault="002F5864" w:rsidP="004053B2">
            <w:pPr>
              <w:spacing w:after="0" w:line="240" w:lineRule="auto"/>
              <w:jc w:val="center"/>
              <w:rPr>
                <w:rFonts w:eastAsia="PMingLiU"/>
                <w:b/>
                <w:bCs/>
                <w:color w:val="000000"/>
              </w:rPr>
            </w:pPr>
            <w:r w:rsidRPr="004E35EE">
              <w:rPr>
                <w:rFonts w:eastAsia="PMingLiU"/>
                <w:b/>
                <w:bCs/>
                <w:color w:val="000000"/>
              </w:rPr>
              <w:t>Variant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6B9331" w14:textId="77777777" w:rsidR="002F5864" w:rsidRPr="004E35EE" w:rsidRDefault="002F5864" w:rsidP="004053B2">
            <w:pPr>
              <w:spacing w:after="0" w:line="240" w:lineRule="auto"/>
              <w:jc w:val="center"/>
              <w:rPr>
                <w:rFonts w:eastAsia="PMingLiU"/>
                <w:b/>
                <w:bCs/>
                <w:color w:val="000000"/>
              </w:rPr>
            </w:pPr>
            <w:r w:rsidRPr="004E35EE">
              <w:rPr>
                <w:rFonts w:eastAsia="PMingLiU"/>
                <w:b/>
                <w:bCs/>
                <w:color w:val="000000"/>
              </w:rPr>
              <w:t>Code</w:t>
            </w:r>
          </w:p>
        </w:tc>
      </w:tr>
      <w:tr w:rsidR="002F5864" w:rsidRPr="000F2AF2" w14:paraId="46BCE75A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3DF11C" w14:textId="77777777" w:rsidR="002F5864" w:rsidRPr="004E35EE" w:rsidRDefault="002F5864" w:rsidP="004053B2">
            <w:pPr>
              <w:spacing w:after="0" w:line="240" w:lineRule="auto"/>
              <w:ind w:right="-14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579B7B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F4B57F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E38D9F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 [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for ii in input.split("."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result += [ii.isalpha()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3E4126A4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043253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0B70B2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EF2EA3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DCF21E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 input.split(".")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for ii in range(len(result)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result[ii] += "..."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38738810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742ED4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355F45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94B542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FA5A9F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 [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for ii in input.split("."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result += [ii.capitalize()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2D62876C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37A2DB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6F8B9E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4C00FD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CEECE2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=[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for ii in range(len(input)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result+=["%d:%s"%(ii,input[ii])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35503ACB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F21499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0D0DAB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D23C06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55A965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 input.split("_")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for ii in range(len(result)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result[ii] = result[ii]*2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5C510148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EC52F0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36AF2F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EB6A6D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5EB4F5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=["input"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for ii in input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result += ["=%s"%ii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7D426341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AAFEAD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F8EC50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8EC57A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3AC272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 [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for ii in input.split("."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result += [ii.isalpha()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793B441C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E6BEA1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2C16CF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73C176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D1C9E6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 input.split("-")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for ii in range(len(result)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result[ii] += ":"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7DCA61A1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B0D1EB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lastRenderedPageBreak/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720601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5D21EA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EAE7C5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 ["result:"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for ii in input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result += ["%s's"%ii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10B963EF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106170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76DA96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AC583F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C26C15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 input.split(" ")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for ii in range(len(result)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result[ii] = result[ii][0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026A1BF3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3B7681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3E12ED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68BC54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0DBF21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=[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for ii in input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result += ["%s+%s"%(ii,ii)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35EC1F48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BEED47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A198E2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72E9A6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7A4D15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 ["for"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for ii in input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result += [ii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72655500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78E25A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905E54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7F88DE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B28A03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 ["ii+ii"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for ii in input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result += [ii*2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3C4801CA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7ADEE1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C53D92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D7F017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228B56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 ["for ii:"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for ii in input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result += ["/"+ii+"/"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5CD9AB4F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7967EB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946B6E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EA1241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CB49C3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=[input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for ii in range(len(input)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result+=["=" + "_" + "="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7D1DA293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8DDE00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8A79D8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713720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5C906E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=["%"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for ii in input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result += ["%s,"%ii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7E4C7CE7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F2E0B4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A34A9C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7207D5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A342F4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=["%%"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for ii in range(len(input)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result+=[str(ii)+"%"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1CB28261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60AA32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lastRenderedPageBreak/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6E18CE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BA6C1B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D21669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 [input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for ii in input.split("."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result += [ii[0].upper()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2EC49A4A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407A9D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AC956D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ED5FE0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83CFB7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=["..."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for ii in range(len(input)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result+=[input[ii]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3078541F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5FD7A2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E03805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D1ED50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89D334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 ["in:"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for ii in input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result += [ii+":"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352EAAA6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400820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846574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34E4F6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4098B1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 input.split("+")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for ii in range(len(result)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result[ii] += "-"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385BCC39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556ECE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88C023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3FB664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44CC3B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 ["="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for ii in input.split("="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result += [ii.swapcase()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4B14BE32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B689EA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D59C5D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DC8B20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D247AF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=["in"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for ii in range(len(input)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result+=["%d%d"%(ii,ii)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1B949D22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D151C9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3B931D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87AC8E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F3A884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 ["input"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for ii in input.split("_"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result += [ii[0].lower()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3A260EC0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5CD846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E1D4BE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AB324C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B56D12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 ["result="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for ii in input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result += [ii*2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566ADE0F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10B2F7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AE980D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0C2142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64C875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 [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for ii in input.split("-"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result += [ii.upper()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35C8B2C5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D5D012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lastRenderedPageBreak/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9C2E97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B4077C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8FF578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=[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for ii in range(len(input)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result+=["%d--&gt;%.3d"%(ii,ii)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645AE00F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7EEF8D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B8F911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380354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E4749F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=[".."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for ii in input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result += ["%s!!"%ii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1D218985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5299A9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DDA5B0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2A1ABE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50C1A5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=[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for ii in range(len(input)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result+=["[%s]"%input[ii]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51FE8B2F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A57E19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E34333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95C543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BD44A1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 input.split("/")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for ii in range(len(result)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result[ii] += "-&gt;"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7BEB5598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2E7AD8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2B721B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C55424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39DD4B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 ["for:"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for ii in input.split(","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result += [ii.lower()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44741AE0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3F8FC6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7B539B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432F63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7DA6C8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=["for"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for ii in input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result += ["in %s"%ii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2417B499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37E382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1FCDCA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2696E0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76D6B6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 input.split("*")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for ii in range(len(result)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result[ii] += "a"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37FE46B7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781911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667698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E081C2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DEAF77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 [input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for ii in input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result += [ii+ii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6F448BDE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EBB632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B95C3A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140286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B1A646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=[input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for ii in input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result += ["%s"%ii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470F6444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B6A595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lastRenderedPageBreak/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FB0832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760915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4736D6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=[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for ii in range(len(input)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result+=["%s++"%str(ii)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0A5BBF79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866B35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CBA4B3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7A35B3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6B0997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 ["input"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for ii in input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result += [ii+"."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55692FDB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CD41B8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5F3BF5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8C199F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BFA6A6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 [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for ii in input.split("_"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result += [ii.lower()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63702FAC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5DC092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B17CFB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1457CA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78B978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=[input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for ii in range(len(input)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result+=["%d"%ii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08B90645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E1B5B8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0544B0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28DC8C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A19AB6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 input.split("*")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for ii in range(len(result)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result[ii] = None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2516BB6B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3249DA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48004B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401DC1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C24D27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 [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for ii in input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result += ["("+ii+")"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05C4FA5F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20C113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9BE180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26BF0C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7BF724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 [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for ii in input.split("%"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result += [ii.isdigit()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05A8C2C4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C5BD44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FAC0BA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C0967B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59D0B6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=[input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for ii in input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result += ["[%s]"%ii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52CA1A8A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449B5E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09278A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3E8A0F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4352BF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 input.split(".")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for ii in range(len(result)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result[ii] = result[ii][-2: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667EDF80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68FFF8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lastRenderedPageBreak/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308CC9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95BDA2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98B5AE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 [input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for ii in input.split("="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result += [ii[0].lower()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108FF8AA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51251E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09ADCA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5CF992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DF320D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 input.split(".")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for ii in range(len(result)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result[ii] += "."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6B0D9388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43405C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0908DF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A65229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AAF889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=[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for ii in range(len(input)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result+=["[%s]"%input[-1]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7FD50059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E1BA9A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C05288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2AE1CE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2587BD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=[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for ii in input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result += ["%s"%(ii+"s")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64205B82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7B5A5B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4630FE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D27B9B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List comprehens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DCC28C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 [".."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+= ["%s!!"%ii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for ii in input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1608F5E0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638496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E239B9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CD2FC4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List comprehens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AE6FEF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 [ "for", "ii" 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+= [ii + ii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for ii in input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763EDF01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CD41E0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6534BA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A46AE7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List comprehens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A62DFC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 input.split(".")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 [ii + "://" for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ii in result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76D7D840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FE2DFC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3709DF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826404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List comprehens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43A32E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=[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+=["%s++"%str(ii)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for ii in range(len(input))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1D8FF454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900676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54B669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E68FF1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List comprehens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2CFA6E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 ["input"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+= [ii + "."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for ii in input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68F3CD10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9CEDFE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lastRenderedPageBreak/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62FAF2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41EF4E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List comprehens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865190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 [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+= [ii.lower()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for ii in input.split("_")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3ABDC397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0ED127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7AA60E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411550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List comprehens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DBA10A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=[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+=["%d--&gt;%.3d"%(ii,ii)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for ii in range(len(input))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633082AD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055239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300A6E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0D00DD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List comprehens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E7157F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=[input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+=["%d"%ii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for ii in range(len(input))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2FC7C2D3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120302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0A4D99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4FD9AC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List comprehens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5E7553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 input.split("*")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 [None for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ii in result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757EED59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89F20B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175E38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867C76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List comprehens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6186D8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=[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+=["[%s]"%input[ii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for ii in range(len(input))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0337C15A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646A37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4B95A0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B7E635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List comprehens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0732E1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 [ "result=" 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+= [ii*2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for ii in input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4299E24E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015B7C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1F69F6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30B888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List comprehens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241080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 [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+= [ii.upper()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for ii in input.split("-")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3FEBE41B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8BA214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D5A7A5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8D1844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List comprehens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E8D2CD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 [input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+= ["[%s]"%ii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for ii in input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386CD956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9AAD49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F69C50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D79E41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List comprehens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DEDA63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 [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 [ii.isdigit()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for ii in input.split("%")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62DCC049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DA9C1F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lastRenderedPageBreak/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A42FF8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D12DB6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List comprehens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D3792F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 input.split("/")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 [result[ii]+"-&gt;" for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ii in range(len(result))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624828B5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C9A3E9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A1F0FE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A727D2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List comprehens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AFA48A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 [ "for:" 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+= [ii.lower()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for ii in input.split(",")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256FFC24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4E9B39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A589AA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9EFBD2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List comprehens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2FA8EB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 input.split(".")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 [ii[-2:] for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ii in result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765D8C5F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28B077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06B8B2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E85AFB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List comprehens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F7329E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 [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+= ["(" + ii + ")"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for ii in input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05112AC1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DF0275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6E3CB6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1BF5D8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List comprehens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B356AF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 input.split("*")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 [result[ii]+"a" for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ii in range(len(result))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0661BA4F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A1E3E9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B14B85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AAFA1E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List comprehens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4A31B5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 [ "for" 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+= ["in %s"%ii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for ii in input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33CBFCF5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351C19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83DC27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A17B65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List comprehens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078025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 [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+= ["%s"%(ii + "s")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for ii in input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0AAAAF1A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B423F6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D46FDB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D3F615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List comprehens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944F15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 [input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+= ["%s"%ii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for ii in input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24098B50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0C1D16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C4A803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6E5ED3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List comprehens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386F10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=[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+=["[%s]"%(input[-1])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for ii in range(len(input))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1F47C0DB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322F04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lastRenderedPageBreak/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4273B6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5DDCFD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List comprehens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F3C7E1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 [input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+= [ii + ii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for ii in input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75AB26A2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BE5B4A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C0F589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983F78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List comprehens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C7A900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=[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+=["%d:%s"%(ii,input[ii])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for ii in range(len(input))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0672EB79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F6198D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F0413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8C1C2E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List comprehens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21CAEF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 [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 [ii.capitalize()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for ii in input.split(".")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53343721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C040BA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7FC2C9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60811A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List comprehens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457207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 [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 [ii.isalpha()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for ii in input.split(".")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05D05B44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33DCDC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AC9EAB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4FC92E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List comprehens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E5D95B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 input.split(".")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 [ii+"..." for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ii in result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259F5A3E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4A0610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D75CCB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0FAE71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List comprehens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A3DE99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 [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 [ii.isalpha()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for ii in input.split(".")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19BB13D5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55BB03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F44EAA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7A8AE1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List comprehens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2E9947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 input.split("_")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 [ii*2 for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ii in result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63BB5B7B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F4A074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BC6653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AE2C03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List comprehens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DB28DD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 input.split("-")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 [ii + ":" for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ii in result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4E734561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B17C8A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038177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8A8913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List comprehens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B96562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 ["input"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+= ["=%s"%ii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for ii in input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511433F5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397FD8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lastRenderedPageBreak/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EA40A2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BE6569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List comprehens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454FD3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 ["for"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+= [ii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for ii in input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3FC328F4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1A23D6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DD7672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15EBF9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List comprehens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0A9356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 [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+= ["%s+%s"%(ii, ii)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for ii in input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70C0C55D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06E2E5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3B4541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DCB531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List comprehens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1FE5D3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 [ "result:" 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+= ["%s's"%ii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for ii in input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29074055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606856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8F8648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1F463B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List comprehens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D6299C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 input.split(" ")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 [result[ii][0] for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ii in range(len(result))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27B9A5AC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3BBDB2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E90DB7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BFD3DC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List comprehens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2F8978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=[input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+=["=" + "_" + "="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for ii in range(len(input))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03F6A5BD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15929A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A5CCA1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A7F630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List comprehens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9C3DAC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 [ "for ii:" 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+= ["/" + ii + "/"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for ii in input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58592649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40E441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816BFA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1831E8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List comprehens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3F742F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 [ "%" 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+= ["%s,"%ii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for ii in input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43252C43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1E980E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BC539D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E071B1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List comprehens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769454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 ["ii+ii"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+= [ii*2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for ii in input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7EF6075A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1FE6B4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E22B21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9D837B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List comprehens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C9CE23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=["..."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+=[input[ii] for ii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in range(len(input))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5442E8C6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850474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lastRenderedPageBreak/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089A3F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12675B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List comprehens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1413A8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 ["in:"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+= [ii + ":"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for ii in input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176A2AD2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E8DE7B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ABD365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D9CB2A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List comprehens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5405AB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 [ input 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+= [ii[0].upper()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for ii in input.split(".")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2FA5E3E3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F96885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2B92EE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B07B6C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List comprehens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7B923C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=["%%"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+=[str(ii) + "%"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for ii in range(len(input))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0767641B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243803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857593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FC61DE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List comprehens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4356D7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 input.split("+")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 [ii + "-" for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ii in result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72A6FDE0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7805CD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834079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4D21DE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List comprehens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193F87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 ["input"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+= [ii[0].lower()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for ii in input.split("_")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2428B1F8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66606E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8E1EB8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3D72F9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List comprehens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70BDA7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=["in"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+=["%d%d"%(ii, ii) for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ii in range(len(input))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5290B334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404C23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B5BAC5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CB1287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List comprehens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927B4B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 ["="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+= [ii.swapcase()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for ii in input.split("=")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1325A2F4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37AC42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D815B3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C556EF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A4DFAD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 "input = "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if input[0]!="."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result += input.upper()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6692AE2E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E91979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82FE96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6DB336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80D5B1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 "not digit "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if not input.isdigit(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result += result*2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76771400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311479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lastRenderedPageBreak/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EB1FCE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2FDE02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64A0BB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 "..."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if len(input.split("."))&gt;1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result += input.split(".")[-1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71B7DF9E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473DC2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191BC3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4ACAFA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59A912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 "is digit."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if input.isdigit(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result += result*2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6778072E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0AA690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A4A705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A85A50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9D6D54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=["result:"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if not input.isalpha(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result+=sorted(input)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15125644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B85D7C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E7157E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306C80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BF404C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 "result: "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if input[-1]!="."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result += input[-1].upper()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5E66B02E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841A15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E99E5A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6CACF3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33C057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 "result: "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if input[-1]=="j"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result += input[-1].upper()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3FCD6BA4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81C81A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E65CCC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82BF4D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F1A17F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 input[:-5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if input.isdigit(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result += result*4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13AAA5A4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A738A3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3498B0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D258C0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A39C2A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 input[0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if not input.isalpha(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result += result.upper()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745C4F69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A148C4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7145EC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94237C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222117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=["input:"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if len(input)&lt;5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result+=sorted(input)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583E2078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5F6A41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7C03E0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AD6E0F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640C71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=[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if not input.isalnum(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result+=sorted(input)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79622099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707821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lastRenderedPageBreak/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BD7058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8B9816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568612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 "result: "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if input[-1]=="."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result += input[-1].upper()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6C4DB522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899966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CEB5CB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21217C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0E6BE3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 [input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if not input.isalpha(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result += [input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4F65BB82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2AD91A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D7AF1D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6597F7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83D3EC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 "split: "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if len(input.split("+"))&lt;3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result += input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6E16A6E1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D73B9A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164076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B3CD94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E27105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=[":"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if input.isdigit(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result+=sorted(input)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23AD215A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0CEC50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D2AC86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318D6F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0BC5BA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 "input"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if input.isalpha(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result += input.upper()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68E5BB7B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E536B0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6FD23B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E1088A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114737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 ["input"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if len(input.split("."))&lt;4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result += input.split(".")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4FC5F389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5647DB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0F8529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743F41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AB4D6C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 input[:-1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if not input[-1].isdigit(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result += input[-1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6DE39622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1CBDA9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A4F602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7E56B6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D14F7E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 [input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if input.isdigit(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result += [len(input)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65CF18C1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039A99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4ED059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9BCE55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477138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 input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if len(input.split("/"))&gt;1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result += input.split("/")[-1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0D9A0F5B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F592C8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lastRenderedPageBreak/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0CE75C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14930E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5A69D0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 "digit..."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if not input.isdigit(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result += input*2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0D096102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4BD1C6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BB9036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986E6A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D0A9A9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 input[:-1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if input[-1]!="a"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result += input[-1].upper()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48F2B12B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DB4E70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5CE7D1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36218D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B21C41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 "split+"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if len(input.split("&gt;"))&gt;1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result += input.split("&gt;")[0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79045238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83AA5F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2BB9A1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7D3B64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5C465E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 "if is "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if input.isalpha(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result += "alpha"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56F8231F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D338E3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3A30C3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6D6993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782A37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 "result: "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if input[0]=="a"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result += input[0].upper()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22E2B8F8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683D60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073F94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1ED0FC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43FA36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=["result:"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if input.isalnum(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result+=sorted(input)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15B78742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DEC347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F67C0B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019892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470C81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 "&gt;&gt;&gt; "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if len(input.split("."))&gt;1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result += input.split(".")[0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3A1B87F3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CCB303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FC513C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C527CA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9444AE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 "i"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if input.isalpha(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result += input.upper()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793CEC40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3B4CB8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FB07B5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6394EE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5530C5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 "input: "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if not input.isdigit(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result += input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08BF478C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4048AA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lastRenderedPageBreak/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306D84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E60690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96C98F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 "..."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if len(input.split("-"))&gt;1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result += input.split("-")[-1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22301890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287C1C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2E0522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879D5A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AC61C8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 "i"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if input.isalpha(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result += input.lower()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4EE33142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2B1D29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0A875C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F7A99D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2DA08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 "."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if not input.isalpha(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result += input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7302AE8F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E58E55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925F86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6748E8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64D315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 input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if len(input.split("="))&gt;1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result += input.split("=")[0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7BB19390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EF8D60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0F653B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AB5B9A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E6149D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 input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if not input.isdigit(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result += input[-1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7531C902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76F4EB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9ED414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3AF501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D61D61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 "input"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if input.isdigit(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result += result*3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3B3083B6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F94977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8417E6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9598D7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15321F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 "[input] "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if input[0]!="_"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result += input.capitalize()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4FF20FA2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39BCA6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071CD8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EA83EE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D405DF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 "result: "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if len(input.split("."))&gt;1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result += input.split(".")[0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638A9697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4E889B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DB521D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E9F808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DD080C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="result:"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if not input.isdigit(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result+=sorted(input)[0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0B7653BF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BFFDB7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lastRenderedPageBreak/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752DAC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65F14F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E724AA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 "result: "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if input[0]=="r"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result += input.capitalize()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3F30F771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776C86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8B3BFA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88C3DB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CE80D3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 "(isalpha)"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if input.isalpha(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result += result*2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4240A0B4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918D41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E4E355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F22339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3E188D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 "[result] "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if input[0]!="_"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result += input[0]*2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31C6529C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61FE2B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609D38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7C793C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43D16E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=[input[:-1]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if input.isalpha(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result+=sorted(input[:-1])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2B957E0D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5C08DC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CC9FC4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19CC64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C2D5EB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 "h"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if not input.isalpha(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result += input.upper()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03087B96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117EEF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3F51DE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349096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9B8349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=[input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if len(input)&lt;=3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result+=sorted(input)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16661CDF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79EAD4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32AFD8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90C05F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30BA42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 "result: "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if input.isdigit(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result += input.lower()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57B88771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6E4588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6E5BA5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BE9405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415DCF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 ["result"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if len(input.split("_"))&lt;3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result += input.split("_")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69BF2DF5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30F18F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AFF04A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A20B98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A38F59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 "input: "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if input[0]=="."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result += input.swapcase()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6E917744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530E08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lastRenderedPageBreak/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4E36AE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9468A9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7FDEC2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=["sorted"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if input.isalpha(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result+=sorted(input)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10B9DD0C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994DC8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49E904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7D25DA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Conditional multiplicat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220F83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 "result: "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+= (input[0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.upper()*(input[0]=="a"))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44ADD68C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61E1A3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1A009B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9624B6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Conditional multiplicat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0B0AE5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=["result:"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+=(input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.isalnum()*sorted(input))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62FFD6AD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0C8D27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8FF844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344681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Conditional multiplicat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81C217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 "&gt;&gt;&gt; "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+= (input.split(".")[0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*(len(input.split("."))&gt;1))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7990A8B5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DBA163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CB1415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CE1730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Conditional multiplicat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5C50B3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 "i"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+= (input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.upper()*input.isalpha())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5FC9D8E6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A5251C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8D78AB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5AF543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Conditional multiplicat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7FED92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 "input: "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+= (input*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(not input.isdigit()))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66C189C6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92C7E5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0B7BF3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9EF85C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Conditional multiplicat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AACE84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 "..."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+= (input.split("-")[-1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*(len(input.split("-"))&gt;1))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6949A97B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CF5962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A4C006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675B3A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Conditional multiplicat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23B0FC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 "."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+= (input*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(not input.isalpha()))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31A03E50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F7D04A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FE8358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01A65A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Conditional multiplicat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57AD4E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 "i"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+= (input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.lower()*input.isalpha())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3700A596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8346A5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lastRenderedPageBreak/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3A2200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372FCC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Conditional multiplicat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3157C3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 input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+= (input[-1]*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(not input.isdigit()))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77A84D31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DD4BDA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B3B44C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18BA19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Conditional multiplicat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A83FE6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 "[input] "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+= (input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.capitalize()*(input[0]!="_"))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0BB974BF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A64D8F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FA2B10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52BC8F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Conditional multiplicat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18992F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 input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+= (input.split("=")[0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*(len(input.split("="))&gt;1))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3115A218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C0809A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127D25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57CF2F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Conditional multiplicat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B3F047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 "input"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+= (result*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3*input.isdigit())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52886C77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F84571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8CC7E8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DDF089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Conditional multiplicat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61AF22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 "result: "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+= (input.split(".")[0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*(len(input.split("."))&gt;1))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2C0B0052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B5E526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24CD6E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E9BAA4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Conditional multiplicat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AA22EF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 "(isalpha)"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+= (result*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2*input.isalpha())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295CF5D1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1806EE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CEBAB1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DCF729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Conditional multiplicat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02B815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 "result: "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+= (input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.capitalize()*(input[0]=="r"))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28703BFD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4F13E3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BAD7CF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F61337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Conditional multiplicat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4BF7DA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="result:"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+=(sorted(input)[0]*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(not input.isdigit()))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34202648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BA31EC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1A22D9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B798E7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Conditional multiplicat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71A6FE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 "[result] "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+= (input[0]*2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*(input[0]!="_"))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7A0EBFDC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6960FC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lastRenderedPageBreak/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BA92AA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996BE9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Conditional multiplicat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CD8FB4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=[input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+=(sorted(input)*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(len(input)&lt;=3))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670EE6C7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E3421A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6B9792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A27163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Conditional multiplicat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E4C964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 "h"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+= (input.upper()*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(not input.isalpha()))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6734F24F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B85E3F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047DB0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56AADF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Conditional multiplicat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E5EFFF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=[input[:-1]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+=(input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.isalpha()*sorted(input[:-1]))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44AA4E77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40B762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C82003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810534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Conditional multiplicat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B18E3B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 ["result"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+= (input.split("_")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*(len(input.split("_"))&lt;3))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59446FE7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910DAF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C6E656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7F636E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Conditional multiplicat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166C45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 "result: "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+= (input.lower()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*input.isdigit())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7F599C0A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85CCC8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0DE2A7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BD243E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Conditional multiplicat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2436DD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=["sorted"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+=(input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.isalpha()*sorted(input))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12266672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C43115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9BB970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25CA1E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Conditional multiplicat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C79EDD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 "input: "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+= (input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.swapcase()*(input[0]=="."))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635949FB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34D517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DFBD9B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79AC84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Conditional multiplicat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DC0930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 "..."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+= (input.split(".")[-1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*(len(input.split("."))&gt;1))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31F9E07C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781053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1740CD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1DF407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Conditional multiplicat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279E89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 "is digit."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+= (result*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2*input.isdigit())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3CD7155E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25D268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lastRenderedPageBreak/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05C60E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8C04F8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Conditional multiplicat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A75790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 "input = "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+= (input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.upper()*(input[0]!="."))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53C6AC02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5B79C3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5AF3AD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42F269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Conditional multiplicat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5A99AF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 "not digit "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+= (result*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2*(not input.isdigit()))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452C42A6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C1B5FA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6EE4DB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4E5F68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Conditional multiplicat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AED4F2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=["result:"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+=(sorted(input)*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(not input.isalpha()))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698BAC9B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05A203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252069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593563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Conditional multiplicat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61D740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 "result: "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+= (input[-1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.upper()*(input[-1]!="."))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5A6CF7B1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69A7E7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5B0A7B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ADE80E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Conditional multiplicat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AC0C9E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 input[:-5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+= (result*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4*input.isdigit())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308E79F0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672987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B0ECEC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7DDB25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Conditional multiplicat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4D0A3D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 "result: "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+= (input[-1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.upper()*(input[-1]=="j"))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23F95089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E8B35E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360C6B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873499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Conditional multiplicat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F98F3F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=["input:"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+=(sorted(input)*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(len(input)&lt;5))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6C5FFA74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9359EF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EDE835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F236E8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Conditional multiplicat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315392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 input[0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if not input.isalpha(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result += result.upper()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0D9367C5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181BFE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F6AFD2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C3EF3E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Conditional multiplicat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BE035A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 "result: "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+= (input[-1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.upper()*(input[-1]=="."))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28A4D931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009C66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lastRenderedPageBreak/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7CD8DD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9847A9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Conditional multiplicat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021322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=[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+=((not input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.isalnum())*sorted(input))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1DC7035F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2CFE79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2B4158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76C18F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Conditional multiplicat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EC56B3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 "split: "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+= (input*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(len(input.split("+"))&lt;3))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68507350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D90E2D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01DD2C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8E882C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Conditional multiplicat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0AD9C1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 [input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+= ([input]*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(not input.isalpha()))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4C4E5763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64B8B9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0F8A4B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39271B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Conditional multiplicat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9DF1B4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=[":"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+=(input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.isdigit()*sorted(input))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02D3F28F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7B585D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F9DB1A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573CE7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Conditional multiplicat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C83633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 "input"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+= (input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.upper()*input.isalpha())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55FE66AB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0D1BFD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F769B1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9E7F4C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Conditional multiplicat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8651D6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 ["input"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+= (input.split(".")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*(len(input.split("."))&lt;4))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7840855B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B5857D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CEDE4F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3344A2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Conditional multiplicat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DCBCB6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 input[:-1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+= (input[-1]*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(not input[-1].isdigit()))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7884BC4E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48DBD5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266A40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C6D3FE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Conditional multiplicat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BFA0B2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 input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+= (input.split("/")[-1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*(len(input.split("/"))&gt;1))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16A93469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38EEE7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31E36A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EE4EFE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Conditional multiplicat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595F49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 [input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+= ([len(input)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*input.isdigit())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706B1B54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4C5F28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lastRenderedPageBreak/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EB7885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7B4AE0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Conditional multiplicat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F454EF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 input[:-1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+= (input[-1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.upper()*(input[-1]!="a"))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11579287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0462CB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4EFA8F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EF209B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Conditional multiplicat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C2C048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 "if is "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+= ("alpha"*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input.isalpha())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6F1518FA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9D0EFF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553132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4CF57F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Conditional multiplicat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72FB06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 "digit..."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+= (input*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2*(not input.isdigit()))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374A6BD0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6C1C25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806B85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A98A02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Conditional multiplicat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204D84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 "split+"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+= (input.split("&gt;")[0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*(len(input.split("&gt;"))&gt;1))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459E789A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16E081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fake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AF9BD1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N/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F96A6E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N/A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74DF11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input :def)fun(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[= 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input" in) split.for" ii(:.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isalpha[ii] result+.( )=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return</w:t>
            </w:r>
          </w:p>
        </w:tc>
      </w:tr>
      <w:tr w:rsidR="002F5864" w:rsidRPr="000F2AF2" w14:paraId="4C39C402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857539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fake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EEFE45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N/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9D92ED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N/A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1A83AA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input :def)fun(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[= 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input" in) split.for" ii(:.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isalpha[ii] result+.( )=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return</w:t>
            </w:r>
          </w:p>
        </w:tc>
      </w:tr>
      <w:tr w:rsidR="002F5864" w:rsidRPr="000F2AF2" w14:paraId="1E87E7D6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2163DB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fake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00AE50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N/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2C0029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N/A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0F2193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input :def)fun(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split(input) result=". ".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ange) for: in(result)len (ii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result. ii" +.".]=[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return</w:t>
            </w:r>
          </w:p>
        </w:tc>
      </w:tr>
      <w:tr w:rsidR="002F5864" w:rsidRPr="000F2AF2" w14:paraId="679FB06D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D5B1A4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fake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0CC38F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N/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B71CC4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N/A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D7608C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input :def)fun(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[=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ange) for: in(input)len (ii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ii]result:s"ii,d%input=[]")[+%%(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return</w:t>
            </w:r>
          </w:p>
        </w:tc>
      </w:tr>
      <w:tr w:rsidR="002F5864" w:rsidRPr="000F2AF2" w14:paraId="3ACECD0E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403011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fake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8100A6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N/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02BF8A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N/A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7AE5CD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input :def)fun(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=input""[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for: input ii in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result]s%ii+=" [= %"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return</w:t>
            </w:r>
          </w:p>
        </w:tc>
      </w:tr>
      <w:tr w:rsidR="002F5864" w:rsidRPr="000F2AF2" w14:paraId="7A893FB8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9D54EC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lastRenderedPageBreak/>
              <w:t>fake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CFBC78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N/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7E4685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N/A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645121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input :def)fun(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[= 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input" in) split.for" ii(:.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capitalize[ii] result+.( )=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return</w:t>
            </w:r>
          </w:p>
        </w:tc>
      </w:tr>
      <w:tr w:rsidR="002F5864" w:rsidRPr="000F2AF2" w14:paraId="01D856F7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5E62C9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fake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00BD6C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N/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6F8A36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N/A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161961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input :def)fun(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split(input) result="- ".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ange) for: in(result)len (ii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result:ii]+= [" "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return</w:t>
            </w:r>
          </w:p>
        </w:tc>
      </w:tr>
      <w:tr w:rsidR="002F5864" w:rsidRPr="000F2AF2" w14:paraId="339C8042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8CE21A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fake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CADBE7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N/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6304A9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N/A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B695C4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input :def)fun(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split(input) result=". ".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ange) for: in(result)len (ii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result/ ii" +/":]=[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return</w:t>
            </w:r>
          </w:p>
        </w:tc>
      </w:tr>
      <w:tr w:rsidR="002F5864" w:rsidRPr="000F2AF2" w14:paraId="380F86D8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F127CA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fake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90329E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N/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F2C71E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N/A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CD9D12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input :def)fun(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"ii" for,"]"= [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ii for in: input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ii] result [ii=++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return</w:t>
            </w:r>
          </w:p>
        </w:tc>
      </w:tr>
      <w:tr w:rsidR="002F5864" w:rsidRPr="000F2AF2" w14:paraId="00EBC7F6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B4D500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fake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5C343F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N/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4D2728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N/A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E4144F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input :def)fun(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[=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ange) for: in(input)len (ii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s"ii[result+str%+)%"=+](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return</w:t>
            </w:r>
          </w:p>
        </w:tc>
      </w:tr>
      <w:tr w:rsidR="002F5864" w:rsidRPr="000F2AF2" w14:paraId="4FDCE297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62D0C0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fake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EF5249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N/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347531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N/A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8094E5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input :def)fun(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"=]"[..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ii for in: input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s" result!ii!=%"%] +[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return</w:t>
            </w:r>
          </w:p>
        </w:tc>
      </w:tr>
      <w:tr w:rsidR="002F5864" w:rsidRPr="000F2AF2" w14:paraId="198FBCF2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EDAD0B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fake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14784F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N/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582519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N/A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9404FB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input :def)fun(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=input" "[ 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for: input ii in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result[ii+ "]+" .=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return</w:t>
            </w:r>
          </w:p>
        </w:tc>
      </w:tr>
      <w:tr w:rsidR="002F5864" w:rsidRPr="000F2AF2" w14:paraId="0E9A361A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504663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fake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A91FD4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N/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36D604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N/A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BD34A9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input :def)fun(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[=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ange) for: in(input)len (ii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ii]result-3d,ii-d%"=&gt;[")(+%%.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return</w:t>
            </w:r>
          </w:p>
        </w:tc>
      </w:tr>
      <w:tr w:rsidR="002F5864" w:rsidRPr="000F2AF2" w14:paraId="24977DE5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1A3CEA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fake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9FC310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N/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0AFF6C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N/A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F5BE6F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input :def)fun(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=input" "[ 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.ii= [+ +" "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]input for in ii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return</w:t>
            </w:r>
          </w:p>
        </w:tc>
      </w:tr>
      <w:tr w:rsidR="002F5864" w:rsidRPr="000F2AF2" w14:paraId="04FD6860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C57E4D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lastRenderedPageBreak/>
              <w:t>fake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8B2E15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N/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73BADC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N/A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D484F4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input :def)fun(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" ii" for,"] "= [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[ ii =ii+ +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for in ]ii input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return</w:t>
            </w:r>
          </w:p>
        </w:tc>
      </w:tr>
      <w:tr w:rsidR="002F5864" w:rsidRPr="000F2AF2" w14:paraId="54A34086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99D54A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fake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982405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N/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AA86C5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N/A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00FAD3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input :def)fun(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" = ]"[..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%s"ii+%" [= !!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for in ]ii input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return</w:t>
            </w:r>
          </w:p>
        </w:tc>
      </w:tr>
      <w:tr w:rsidR="002F5864" w:rsidRPr="000F2AF2" w14:paraId="25BFB119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EF46A6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fake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760C59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N/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C47518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N/A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CCED7D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input :def)fun(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[=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[str+s=ii)"%+"(+%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range) for] in(input)len (ii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return</w:t>
            </w:r>
          </w:p>
        </w:tc>
      </w:tr>
      <w:tr w:rsidR="002F5864" w:rsidRPr="000F2AF2" w14:paraId="027534C7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F9DA02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fake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2D54F9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N/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218A8D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N/A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CD48F7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input :def)fun(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split(input) result=". ".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+ for / ii:/ ""= [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in ii ]result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return</w:t>
            </w:r>
          </w:p>
        </w:tc>
      </w:tr>
      <w:tr w:rsidR="002F5864" w:rsidRPr="000F2AF2" w14:paraId="5FBFD007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76724F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fake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0C2D80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N/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3A4817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N/A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EC63DC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input :def)fun(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[=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3d)d%result%ii=ii-+[&gt;-%.,(""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range) for] in(input)len (ii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return</w:t>
            </w:r>
          </w:p>
        </w:tc>
      </w:tr>
      <w:tr w:rsidR="002F5864" w:rsidRPr="000F2AF2" w14:paraId="3FA43F54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9C85F7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fake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CC445F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N/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67E313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N/A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7F45C4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input :def)fun(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=input" "[ 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[ii" s=%%"+ =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]input for in ii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return</w:t>
            </w:r>
          </w:p>
        </w:tc>
      </w:tr>
      <w:tr w:rsidR="002F5864" w:rsidRPr="000F2AF2" w14:paraId="1C321571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1E4C2A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fake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5CA825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N/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AB78D2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N/A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46E0FD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input :def)fun(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[= 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capitalize) result .ii[=(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input" in) split.for" ii(].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return</w:t>
            </w:r>
          </w:p>
        </w:tc>
      </w:tr>
      <w:tr w:rsidR="002F5864" w:rsidRPr="000F2AF2" w14:paraId="523C22A0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6D471F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fake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4E5D82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N/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6617A0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N/A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A50EF8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input :def)fun(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split(input) result=". ".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+for. ii.. ""= [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in ii] result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return</w:t>
            </w:r>
          </w:p>
        </w:tc>
      </w:tr>
      <w:tr w:rsidR="002F5864" w:rsidRPr="000F2AF2" w14:paraId="3FD3CC7D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09287E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fake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6357D8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N/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2DCCC9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N/A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163AA0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input :def)fun(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[= 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isalpha) result .ii[=(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input" in) split.for" ii(].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return</w:t>
            </w:r>
          </w:p>
        </w:tc>
      </w:tr>
      <w:tr w:rsidR="002F5864" w:rsidRPr="000F2AF2" w14:paraId="6E7A627B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58B260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lastRenderedPageBreak/>
              <w:t>fake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BFD3FB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N/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342C7B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N/A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9B64E5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input :def)fun(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[=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s)input[d%result=ii:ii+["%%(],"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range) for] in(input)len (ii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return</w:t>
            </w:r>
          </w:p>
        </w:tc>
      </w:tr>
      <w:tr w:rsidR="002F5864" w:rsidRPr="000F2AF2" w14:paraId="3C982C43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20F8D9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fake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F799E3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N/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D7795F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N/A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581E88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input :def)fun(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split(input) result="- ".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for "result[ii + " = 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in ii ]result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return</w:t>
            </w:r>
          </w:p>
        </w:tc>
      </w:tr>
      <w:tr w:rsidR="002F5864" w:rsidRPr="000F2AF2" w14:paraId="59276B93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E6CC8C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fake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41F845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N/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DE27A4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N/A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A37760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input :def)fun(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[= 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isalpha) result .ii[=(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input" in) split.for" ii(].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return</w:t>
            </w:r>
          </w:p>
        </w:tc>
      </w:tr>
      <w:tr w:rsidR="002F5864" w:rsidRPr="000F2AF2" w14:paraId="677BD694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56CE1A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fake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2DA446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N/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03C954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N/A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4F6253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input :def)fun(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=result"]["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input) if (isalpha.not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result(sorted=input+)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return</w:t>
            </w:r>
          </w:p>
        </w:tc>
      </w:tr>
      <w:tr w:rsidR="002F5864" w:rsidRPr="000F2AF2" w14:paraId="7B9FDDE6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E3D019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fake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B30AE1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N/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B50B44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N/A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7E0C05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input :def)fun(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.is "digit= "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if )input(isdigit.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result+ 2= result*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return</w:t>
            </w:r>
          </w:p>
        </w:tc>
      </w:tr>
      <w:tr w:rsidR="002F5864" w:rsidRPr="000F2AF2" w14:paraId="45B54F66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10C8B3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fake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F05685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N/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33D779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N/A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DE2EC6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input :def)fun(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input = result" " =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if!0"input".:=[ 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upper) result .input=+(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return</w:t>
            </w:r>
          </w:p>
        </w:tc>
      </w:tr>
      <w:tr w:rsidR="002F5864" w:rsidRPr="000F2AF2" w14:paraId="4238473D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B3E46E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fake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4F2AC7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N/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28CD77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N/A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5F186A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input :def)fun(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not = digit" result "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input) if (isdigit.not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result+ 2= result*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return</w:t>
            </w:r>
          </w:p>
        </w:tc>
      </w:tr>
      <w:tr w:rsidR="002F5864" w:rsidRPr="000F2AF2" w14:paraId="0E15B1BA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11D9DD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fake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DF9993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N/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136F47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N/A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A0A639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input :def)fun(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."=. " .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split(input)if.1 "len)(:."&gt;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result.split"input=1 ]("+) -.[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return</w:t>
            </w:r>
          </w:p>
        </w:tc>
      </w:tr>
      <w:tr w:rsidR="002F5864" w:rsidRPr="000F2AF2" w14:paraId="7DE1046C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4FD7F3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fake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1C8C00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N/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33A642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N/A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7DE5AD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input :def)fun(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result" " =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j=if"input[1] -":=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upper]result(input+1[ =.) -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return</w:t>
            </w:r>
          </w:p>
        </w:tc>
      </w:tr>
      <w:tr w:rsidR="002F5864" w:rsidRPr="000F2AF2" w14:paraId="3A0EF10A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7396A0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lastRenderedPageBreak/>
              <w:t>fake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66477A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N/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D0D483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N/A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755A1E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input :def)fun(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"= i"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if )input(isalpha.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upper) result .input=+(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return</w:t>
            </w:r>
          </w:p>
        </w:tc>
      </w:tr>
      <w:tr w:rsidR="002F5864" w:rsidRPr="000F2AF2" w14:paraId="71A0ECF0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41D2B0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fake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3CA3C5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N/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63A3BF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N/A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8D8E83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input :def)fun(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result" " =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a=if" 0"input:=[]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upper[ result( 0.input)]+=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return</w:t>
            </w:r>
          </w:p>
        </w:tc>
      </w:tr>
      <w:tr w:rsidR="002F5864" w:rsidRPr="000F2AF2" w14:paraId="67CCE89B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AE999D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fake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480190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N/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70CFE0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N/A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E380B1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input :def)fun(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:result=result"]["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if )input(isalnum.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result(sorted=input+)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return</w:t>
            </w:r>
          </w:p>
        </w:tc>
      </w:tr>
      <w:tr w:rsidR="002F5864" w:rsidRPr="000F2AF2" w14:paraId="5C3D6EC2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046823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fake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1BDAC9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N/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A52337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N/A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44D8C9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input :def)fun(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&gt;"= &gt; " &gt;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split(input)if.1 "len)(:."&gt;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split( 0] input+result.".=)"[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return</w:t>
            </w:r>
          </w:p>
        </w:tc>
      </w:tr>
      <w:tr w:rsidR="002F5864" w:rsidRPr="000F2AF2" w14:paraId="0777AF4D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CEFD37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fake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D500AC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N/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878A39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N/A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CE67FA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input :def)fun(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". "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input) if (isalpha.not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input =result +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return</w:t>
            </w:r>
          </w:p>
        </w:tc>
      </w:tr>
      <w:tr w:rsidR="002F5864" w:rsidRPr="000F2AF2" w14:paraId="00F9AD0E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8CC968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fake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17699B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N/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3B3C71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N/A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8AB2C9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input :def)fun(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=". "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input +result* =(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isalpha)not.input()( )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return</w:t>
            </w:r>
          </w:p>
        </w:tc>
      </w:tr>
      <w:tr w:rsidR="002F5864" w:rsidRPr="000F2AF2" w14:paraId="3441D383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709202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fake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9E18BD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N/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27F0F9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N/A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5440AC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input :def)fun(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"= i"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+ input=(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upper)isalpha)input.()*.(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return</w:t>
            </w:r>
          </w:p>
        </w:tc>
      </w:tr>
      <w:tr w:rsidR="002F5864" w:rsidRPr="000F2AF2" w14:paraId="4E30E4D8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5C17F0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fake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0F39BD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N/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26E28C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N/A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CDFB5C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input :def)fun(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:result=result"]["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+input=(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input)sorted)isalnum.*()(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return</w:t>
            </w:r>
          </w:p>
        </w:tc>
      </w:tr>
      <w:tr w:rsidR="002F5864" w:rsidRPr="000F2AF2" w14:paraId="2A92A1D5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C805F0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fake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98AF5D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N/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8C6132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N/A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798FE9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input :def)fun(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&gt;"= &gt; " &gt;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(split.input=0 ].(+" [")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split(len.1)input)"(&gt;"*)).(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return</w:t>
            </w:r>
          </w:p>
        </w:tc>
      </w:tr>
      <w:tr w:rsidR="002F5864" w:rsidRPr="000F2AF2" w14:paraId="7CC55AD6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572718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lastRenderedPageBreak/>
              <w:t>fake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839ED4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N/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71266D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N/A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DBDD4B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input :def)fun(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result" " =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0] result (input=+[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0)upper*a)input==("[.")](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return</w:t>
            </w:r>
          </w:p>
        </w:tc>
      </w:tr>
      <w:tr w:rsidR="002F5864" w:rsidRPr="000F2AF2" w14:paraId="6BA985A9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3AC6B8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fake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E647CC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N/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5D5DD6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N/A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E5B6FB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input :def)fun(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.is "digit= "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+result* =(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isdigit)2(input.*)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return</w:t>
            </w:r>
          </w:p>
        </w:tc>
      </w:tr>
      <w:tr w:rsidR="002F5864" w:rsidRPr="000F2AF2" w14:paraId="6C480FF0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79935D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fake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173114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N/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C27B05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N/A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F655D9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input :def)fun(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input = result" " =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+ input=(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upper)0.input)*[=(!".")](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return</w:t>
            </w:r>
          </w:p>
        </w:tc>
      </w:tr>
      <w:tr w:rsidR="002F5864" w:rsidRPr="000F2AF2" w14:paraId="7AC10C09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986D8A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fake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AF0AA5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N/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3828AB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N/A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7D01F5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input :def)fun(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not = digit" result "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+result* =(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isdigit.2) input)not)(*(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return</w:t>
            </w:r>
          </w:p>
        </w:tc>
      </w:tr>
      <w:tr w:rsidR="002F5864" w:rsidRPr="000F2AF2" w14:paraId="3B01D7F4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F7B52C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fake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EE3538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N/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7C9630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N/A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9A7831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input :def)fun(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."=. " .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input"1( result+split).- (.="][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split(len.1)input)"(&gt;"*)).(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return</w:t>
            </w:r>
          </w:p>
        </w:tc>
      </w:tr>
      <w:tr w:rsidR="002F5864" w:rsidRPr="000F2AF2" w14:paraId="03DBFCF8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C6718C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fake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FEF3C1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N/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DA2288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N/A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6B9911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input :def)fun(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=result"]["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input*result=sorted((+)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isalpha)not.input()( )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return</w:t>
            </w:r>
          </w:p>
        </w:tc>
      </w:tr>
      <w:tr w:rsidR="002F5864" w:rsidRPr="000F2AF2" w14:paraId="77751346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8456C4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fake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01582C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N/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A067F4" w14:textId="77777777" w:rsidR="002F5864" w:rsidRPr="004E35EE" w:rsidRDefault="002F5864" w:rsidP="004053B2">
            <w:pPr>
              <w:spacing w:after="0" w:line="240" w:lineRule="auto"/>
              <w:rPr>
                <w:rFonts w:eastAsia="PMingLiU"/>
                <w:color w:val="000000"/>
              </w:rPr>
            </w:pPr>
            <w:r w:rsidRPr="004E35EE">
              <w:rPr>
                <w:rFonts w:eastAsia="PMingLiU"/>
                <w:color w:val="000000"/>
              </w:rPr>
              <w:t>N/A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C0B88F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PMingLiU" w:hAnsi="Courier New" w:cs="Courier New"/>
                <w:color w:val="000000"/>
              </w:rPr>
            </w:pPr>
            <w:r w:rsidRPr="004E35EE">
              <w:rPr>
                <w:rFonts w:ascii="Courier New" w:eastAsia="PMingLiU" w:hAnsi="Courier New" w:cs="Courier New"/>
                <w:color w:val="000000"/>
              </w:rPr>
              <w:t>input :def)fun(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result" " =: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1]result=input([ + -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    input)upper(1)j=]-.")([=*"</w:t>
            </w:r>
            <w:r w:rsidRPr="004E35EE">
              <w:rPr>
                <w:rFonts w:ascii="Courier New" w:eastAsia="PMingLiU" w:hAnsi="Courier New" w:cs="Courier New"/>
                <w:color w:val="000000"/>
              </w:rPr>
              <w:br/>
              <w:t xml:space="preserve">    result return</w:t>
            </w:r>
          </w:p>
        </w:tc>
      </w:tr>
    </w:tbl>
    <w:p w14:paraId="61714FA6" w14:textId="77777777" w:rsidR="002F5864" w:rsidRPr="000F2AF2" w:rsidRDefault="002F5864" w:rsidP="002F5864"/>
    <w:p w14:paraId="530990CF" w14:textId="77777777" w:rsidR="002F5864" w:rsidRDefault="002F5864" w:rsidP="002F5864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3105388E" w14:textId="77777777" w:rsidR="002F5864" w:rsidRPr="00A50B6D" w:rsidRDefault="002F5864" w:rsidP="002F5864">
      <w:pPr>
        <w:rPr>
          <w:sz w:val="24"/>
          <w:szCs w:val="24"/>
        </w:rPr>
      </w:pPr>
      <w:r>
        <w:rPr>
          <w:sz w:val="24"/>
          <w:szCs w:val="24"/>
        </w:rPr>
        <w:lastRenderedPageBreak/>
        <w:t>Table S2. Activated clusters in each contrast</w:t>
      </w:r>
    </w:p>
    <w:tbl>
      <w:tblPr>
        <w:tblW w:w="10206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53"/>
        <w:gridCol w:w="2783"/>
        <w:gridCol w:w="872"/>
        <w:gridCol w:w="872"/>
        <w:gridCol w:w="872"/>
        <w:gridCol w:w="960"/>
        <w:gridCol w:w="960"/>
        <w:gridCol w:w="960"/>
        <w:gridCol w:w="174"/>
      </w:tblGrid>
      <w:tr w:rsidR="002F5864" w:rsidRPr="00BE111B" w14:paraId="54A7E876" w14:textId="77777777" w:rsidTr="004B12F8">
        <w:trPr>
          <w:trHeight w:val="340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773E2" w14:textId="77777777" w:rsidR="002F5864" w:rsidRPr="00BE111B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565D7" w14:textId="77777777" w:rsidR="002F5864" w:rsidRPr="00BE111B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</w:p>
        </w:tc>
        <w:tc>
          <w:tcPr>
            <w:tcW w:w="26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820C08C" w14:textId="77777777" w:rsidR="002F5864" w:rsidRPr="00BE111B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 w:rsidRPr="00BE111B">
              <w:rPr>
                <w:rFonts w:eastAsia="PMingLiU" w:cstheme="minorHAnsi"/>
                <w:color w:val="000000"/>
                <w:sz w:val="20"/>
                <w:szCs w:val="20"/>
              </w:rPr>
              <w:t>peak MNI coordinates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B8793B9" w14:textId="77777777" w:rsidR="002F5864" w:rsidRPr="00BE111B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 w:rsidRPr="00BE111B">
              <w:rPr>
                <w:rFonts w:eastAsia="PMingLiU" w:cstheme="minorHAnsi"/>
                <w:color w:val="000000"/>
                <w:sz w:val="20"/>
                <w:szCs w:val="20"/>
              </w:rPr>
              <w:t>Cluster size</w:t>
            </w:r>
          </w:p>
        </w:tc>
        <w:tc>
          <w:tcPr>
            <w:tcW w:w="1134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B3B0A61" w14:textId="77777777" w:rsidR="002F5864" w:rsidRPr="00BE111B" w:rsidRDefault="002F5864" w:rsidP="004B12F8">
            <w:pPr>
              <w:ind w:leftChars="50" w:left="110"/>
              <w:jc w:val="both"/>
              <w:rPr>
                <w:rFonts w:eastAsia="PMingLiU" w:cstheme="minorHAnsi"/>
                <w:color w:val="000000"/>
                <w:sz w:val="20"/>
                <w:szCs w:val="20"/>
              </w:rPr>
            </w:pPr>
            <w:r w:rsidRPr="00BE111B">
              <w:rPr>
                <w:rFonts w:eastAsia="PMingLiU" w:cstheme="minorHAnsi"/>
                <w:color w:val="000000"/>
                <w:sz w:val="20"/>
                <w:szCs w:val="20"/>
              </w:rPr>
              <w:t>peak-p</w:t>
            </w:r>
          </w:p>
          <w:p w14:paraId="230A13D7" w14:textId="77777777" w:rsidR="002F5864" w:rsidRPr="00BE111B" w:rsidRDefault="002F5864" w:rsidP="004B12F8">
            <w:pPr>
              <w:ind w:leftChars="50" w:left="110"/>
              <w:jc w:val="both"/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 w:hint="eastAsia"/>
                <w:color w:val="000000"/>
                <w:sz w:val="20"/>
                <w:szCs w:val="20"/>
              </w:rPr>
              <w:t>(</w:t>
            </w:r>
            <w:r>
              <w:rPr>
                <w:rFonts w:eastAsia="PMingLiU" w:cstheme="minorHAnsi"/>
                <w:color w:val="000000"/>
                <w:sz w:val="20"/>
                <w:szCs w:val="20"/>
              </w:rPr>
              <w:t>FWER</w:t>
            </w:r>
            <w:r>
              <w:rPr>
                <w:rFonts w:eastAsia="PMingLiU" w:cstheme="minorHAnsi" w:hint="eastAsia"/>
                <w:color w:val="000000"/>
                <w:sz w:val="20"/>
                <w:szCs w:val="20"/>
              </w:rPr>
              <w:t>)</w:t>
            </w:r>
          </w:p>
        </w:tc>
      </w:tr>
      <w:tr w:rsidR="002F5864" w:rsidRPr="00BE111B" w14:paraId="2BD72088" w14:textId="77777777" w:rsidTr="004B12F8">
        <w:trPr>
          <w:trHeight w:val="340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DCA0A" w14:textId="77777777" w:rsidR="002F5864" w:rsidRPr="00BE111B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CACF1" w14:textId="77777777" w:rsidR="002F5864" w:rsidRPr="00BE111B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33BB7" w14:textId="77777777" w:rsidR="002F5864" w:rsidRPr="00BE111B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 w:rsidRPr="00BE111B">
              <w:rPr>
                <w:rFonts w:eastAsia="PMingLiU"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6D517" w14:textId="77777777" w:rsidR="002F5864" w:rsidRPr="00BE111B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 w:rsidRPr="00BE111B">
              <w:rPr>
                <w:rFonts w:eastAsia="PMingLiU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9BCA2" w14:textId="77777777" w:rsidR="002F5864" w:rsidRPr="00BE111B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 w:rsidRPr="00BE111B">
              <w:rPr>
                <w:rFonts w:eastAsia="PMingLiU" w:cstheme="minorHAnsi"/>
                <w:color w:val="000000"/>
                <w:sz w:val="20"/>
                <w:szCs w:val="20"/>
              </w:rPr>
              <w:t>Z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64E32" w14:textId="77777777" w:rsidR="002F5864" w:rsidRPr="00BE111B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 w:rsidRPr="00BE111B">
              <w:rPr>
                <w:rFonts w:eastAsia="PMingLiU" w:cstheme="minorHAnsi"/>
                <w:color w:val="000000"/>
                <w:sz w:val="20"/>
                <w:szCs w:val="20"/>
              </w:rPr>
              <w:t>vertic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2A89C" w14:textId="77777777" w:rsidR="002F5864" w:rsidRPr="00BE111B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 w:rsidRPr="00BE111B">
              <w:rPr>
                <w:rFonts w:eastAsia="PMingLiU" w:cstheme="minorHAnsi"/>
                <w:color w:val="000000"/>
                <w:sz w:val="20"/>
                <w:szCs w:val="20"/>
              </w:rPr>
              <w:t>mm2</w:t>
            </w:r>
          </w:p>
        </w:tc>
        <w:tc>
          <w:tcPr>
            <w:tcW w:w="1134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48B3759" w14:textId="77777777" w:rsidR="002F5864" w:rsidRPr="00BE111B" w:rsidRDefault="002F5864" w:rsidP="004B12F8">
            <w:pPr>
              <w:ind w:leftChars="50" w:left="110"/>
              <w:jc w:val="both"/>
              <w:rPr>
                <w:rFonts w:eastAsia="PMingLiU" w:cstheme="minorHAnsi"/>
                <w:color w:val="000000"/>
                <w:sz w:val="20"/>
                <w:szCs w:val="20"/>
              </w:rPr>
            </w:pPr>
          </w:p>
        </w:tc>
      </w:tr>
      <w:tr w:rsidR="002F5864" w:rsidRPr="0086766F" w14:paraId="7A2A4502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A31F3" w14:textId="397FB4B2" w:rsidR="002F5864" w:rsidRPr="004053B2" w:rsidRDefault="002F5864" w:rsidP="004053B2">
            <w:pPr>
              <w:pStyle w:val="Subtitle"/>
            </w:pPr>
            <w:r w:rsidRPr="00F27FDD">
              <w:t>Real code &gt; Fake code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AF6BE" w14:textId="77777777" w:rsidR="002F5864" w:rsidRDefault="002F5864" w:rsidP="004B12F8">
            <w:pPr>
              <w:rPr>
                <w:color w:val="000000"/>
                <w:sz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8AB17" w14:textId="77777777" w:rsidR="002F5864" w:rsidRDefault="002F5864" w:rsidP="004B12F8">
            <w:pPr>
              <w:rPr>
                <w:color w:val="000000"/>
                <w:sz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889EA" w14:textId="77777777" w:rsidR="002F5864" w:rsidRDefault="002F5864" w:rsidP="004B12F8">
            <w:pPr>
              <w:rPr>
                <w:color w:val="000000"/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FB9E4" w14:textId="77777777" w:rsidR="002F5864" w:rsidRDefault="002F5864" w:rsidP="004B12F8">
            <w:pPr>
              <w:rPr>
                <w:color w:val="000000"/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B182C" w14:textId="77777777" w:rsidR="002F5864" w:rsidRDefault="002F5864" w:rsidP="004B12F8">
            <w:pPr>
              <w:rPr>
                <w:color w:val="000000"/>
                <w:sz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B409B" w14:textId="77777777" w:rsidR="002F5864" w:rsidRPr="00197204" w:rsidRDefault="002F5864" w:rsidP="004B12F8">
            <w:pPr>
              <w:ind w:leftChars="50" w:left="110"/>
              <w:jc w:val="both"/>
              <w:rPr>
                <w:rFonts w:eastAsia="PMingLiU" w:cstheme="minorHAnsi"/>
                <w:color w:val="000000"/>
                <w:sz w:val="20"/>
                <w:szCs w:val="20"/>
              </w:rPr>
            </w:pPr>
          </w:p>
        </w:tc>
      </w:tr>
      <w:tr w:rsidR="004053B2" w:rsidRPr="0086766F" w14:paraId="4DB5A975" w14:textId="77777777" w:rsidTr="004053B2">
        <w:trPr>
          <w:trHeight w:val="355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677E5" w14:textId="429930D1" w:rsidR="004053B2" w:rsidRPr="00F27FDD" w:rsidRDefault="004053B2" w:rsidP="004053B2">
            <w:pPr>
              <w:pStyle w:val="sub-sub-sectitle"/>
              <w:rPr>
                <w:b/>
              </w:rPr>
            </w:pPr>
            <w:r w:rsidRPr="00D90F38">
              <w:t>Left hemisphere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23C85" w14:textId="77777777" w:rsidR="004053B2" w:rsidRDefault="004053B2" w:rsidP="004B12F8">
            <w:pPr>
              <w:rPr>
                <w:color w:val="000000"/>
                <w:sz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89A39" w14:textId="77777777" w:rsidR="004053B2" w:rsidRDefault="004053B2" w:rsidP="004B12F8">
            <w:pPr>
              <w:rPr>
                <w:color w:val="000000"/>
                <w:sz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169BA" w14:textId="77777777" w:rsidR="004053B2" w:rsidRDefault="004053B2" w:rsidP="004B12F8">
            <w:pPr>
              <w:rPr>
                <w:color w:val="000000"/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1E96D" w14:textId="77777777" w:rsidR="004053B2" w:rsidRDefault="004053B2" w:rsidP="004B12F8">
            <w:pPr>
              <w:rPr>
                <w:color w:val="000000"/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4C0CE" w14:textId="77777777" w:rsidR="004053B2" w:rsidRDefault="004053B2" w:rsidP="004B12F8">
            <w:pPr>
              <w:rPr>
                <w:color w:val="000000"/>
                <w:sz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5803F" w14:textId="77777777" w:rsidR="004053B2" w:rsidRPr="00197204" w:rsidRDefault="004053B2" w:rsidP="004B12F8">
            <w:pPr>
              <w:ind w:leftChars="50" w:left="110"/>
              <w:jc w:val="both"/>
              <w:rPr>
                <w:rFonts w:eastAsia="PMingLiU" w:cstheme="minorHAnsi"/>
                <w:color w:val="000000"/>
                <w:sz w:val="20"/>
                <w:szCs w:val="20"/>
              </w:rPr>
            </w:pPr>
          </w:p>
        </w:tc>
      </w:tr>
      <w:tr w:rsidR="002F5864" w:rsidRPr="0086766F" w14:paraId="1B926D2A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6619A" w14:textId="77777777" w:rsidR="002F5864" w:rsidRPr="00B15503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Lateral prefrontal cortex</w:t>
            </w:r>
            <w:r>
              <w:rPr>
                <w:rFonts w:eastAsia="PMingLiU" w:cstheme="minorHAnsi"/>
                <w:color w:val="000000"/>
                <w:sz w:val="20"/>
                <w:szCs w:val="20"/>
              </w:rPr>
              <w:br/>
              <w:t>(inferior/middle frontal gyri, precentral and superior frontal sulci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B1ECD" w14:textId="77777777" w:rsidR="002F5864" w:rsidRPr="0086766F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</w:rPr>
              <w:t>-51.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94762" w14:textId="77777777" w:rsidR="002F5864" w:rsidRPr="0086766F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</w:rPr>
              <w:t>16.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45B2F" w14:textId="77777777" w:rsidR="002F5864" w:rsidRPr="0086766F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</w:rPr>
              <w:t>2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AF915" w14:textId="77777777" w:rsidR="002F5864" w:rsidRPr="0086766F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</w:rPr>
              <w:t>14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280C1" w14:textId="77777777" w:rsidR="002F5864" w:rsidRPr="0086766F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</w:rPr>
              <w:t>2962.4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25C0E" w14:textId="77777777" w:rsidR="002F5864" w:rsidRPr="00806564" w:rsidRDefault="002F5864" w:rsidP="004B12F8">
            <w:pPr>
              <w:ind w:leftChars="50" w:left="110"/>
              <w:jc w:val="both"/>
              <w:rPr>
                <w:rFonts w:eastAsia="PMingLiU" w:cstheme="minorHAnsi"/>
                <w:color w:val="000000"/>
                <w:sz w:val="20"/>
                <w:szCs w:val="20"/>
              </w:rPr>
            </w:pPr>
            <w:r w:rsidRPr="00806564">
              <w:rPr>
                <w:rFonts w:eastAsia="PMingLiU" w:cstheme="minorHAnsi"/>
                <w:color w:val="000000"/>
                <w:sz w:val="20"/>
                <w:szCs w:val="20"/>
              </w:rPr>
              <w:t>0.0014</w:t>
            </w:r>
          </w:p>
        </w:tc>
      </w:tr>
      <w:tr w:rsidR="002F5864" w:rsidRPr="0086766F" w14:paraId="0D87FD11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2A332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 w:rsidRPr="00BE111B">
              <w:rPr>
                <w:rFonts w:eastAsia="PMingLiU" w:cstheme="minorHAnsi"/>
                <w:color w:val="000000"/>
                <w:sz w:val="20"/>
                <w:szCs w:val="20"/>
              </w:rPr>
              <w:t>Intra-parietal sulcus</w:t>
            </w:r>
            <w:r>
              <w:rPr>
                <w:rFonts w:eastAsia="PMingLiU" w:cstheme="minorHAnsi"/>
                <w:color w:val="000000"/>
                <w:sz w:val="20"/>
                <w:szCs w:val="20"/>
              </w:rPr>
              <w:t>/supramarginal and angular gyri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BA52E" w14:textId="77777777" w:rsidR="002F5864" w:rsidRPr="0086766F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</w:rPr>
              <w:t>-45.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CC4C2" w14:textId="77777777" w:rsidR="002F5864" w:rsidRPr="0086766F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</w:rPr>
              <w:t>-54.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5014B" w14:textId="77777777" w:rsidR="002F5864" w:rsidRPr="0086766F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</w:rPr>
              <w:t>39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F8AA3" w14:textId="77777777" w:rsidR="002F5864" w:rsidRPr="0086766F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</w:rPr>
              <w:t>8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67ABC" w14:textId="77777777" w:rsidR="002F5864" w:rsidRPr="00722DB7" w:rsidRDefault="002F5864" w:rsidP="004B12F8">
            <w:pPr>
              <w:rPr>
                <w:sz w:val="20"/>
              </w:rPr>
            </w:pPr>
            <w:r w:rsidRPr="00722DB7">
              <w:rPr>
                <w:sz w:val="20"/>
              </w:rPr>
              <w:t>1206.5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F713C" w14:textId="77777777" w:rsidR="002F5864" w:rsidRPr="0086766F" w:rsidRDefault="002F5864" w:rsidP="004B12F8">
            <w:pPr>
              <w:ind w:leftChars="50" w:left="110"/>
              <w:jc w:val="both"/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0.0084</w:t>
            </w:r>
          </w:p>
        </w:tc>
      </w:tr>
      <w:tr w:rsidR="002F5864" w:rsidRPr="0086766F" w14:paraId="43313B8C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0428BA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Middle/inferior temporal gyri and superior temporal sulcus</w:t>
            </w: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B4035" w14:textId="77777777" w:rsidR="002F5864" w:rsidRPr="0086766F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</w:rPr>
              <w:t>-61.4</w:t>
            </w: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B2CE4" w14:textId="77777777" w:rsidR="002F5864" w:rsidRPr="0086766F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</w:rPr>
              <w:t>-52.7</w:t>
            </w: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5CF36" w14:textId="77777777" w:rsidR="002F5864" w:rsidRPr="0086766F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</w:rPr>
              <w:t>-0.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B4726" w14:textId="77777777" w:rsidR="002F5864" w:rsidRPr="0086766F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</w:rPr>
              <w:t>48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55273" w14:textId="77777777" w:rsidR="002F5864" w:rsidRPr="00722DB7" w:rsidRDefault="002F5864" w:rsidP="004B12F8">
            <w:pPr>
              <w:rPr>
                <w:sz w:val="20"/>
              </w:rPr>
            </w:pPr>
            <w:r w:rsidRPr="00722DB7">
              <w:rPr>
                <w:sz w:val="20"/>
              </w:rPr>
              <w:t xml:space="preserve"> 866.1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B8D0DA" w14:textId="77777777" w:rsidR="002F5864" w:rsidRPr="00806564" w:rsidRDefault="002F5864" w:rsidP="004B12F8">
            <w:pPr>
              <w:ind w:leftChars="50" w:left="110"/>
              <w:jc w:val="both"/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0.0128</w:t>
            </w:r>
          </w:p>
        </w:tc>
      </w:tr>
      <w:tr w:rsidR="002F5864" w:rsidRPr="00AF0576" w14:paraId="365EA818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C6498B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Calcarine sulcus/lingual gyrus</w:t>
            </w:r>
          </w:p>
        </w:tc>
        <w:tc>
          <w:tcPr>
            <w:tcW w:w="872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00319D" w14:textId="77777777" w:rsidR="002F5864" w:rsidRPr="00AF057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</w:rPr>
              <w:t>-5.3</w:t>
            </w:r>
          </w:p>
        </w:tc>
        <w:tc>
          <w:tcPr>
            <w:tcW w:w="872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7C1EE3" w14:textId="77777777" w:rsidR="002F5864" w:rsidRPr="00AF057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</w:rPr>
              <w:t>-75.4</w:t>
            </w:r>
          </w:p>
        </w:tc>
        <w:tc>
          <w:tcPr>
            <w:tcW w:w="872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B9D5EA" w14:textId="77777777" w:rsidR="002F5864" w:rsidRPr="00AF057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50379E" w14:textId="77777777" w:rsidR="002F5864" w:rsidRPr="00AF057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</w:rPr>
              <w:t>342</w:t>
            </w:r>
          </w:p>
        </w:tc>
        <w:tc>
          <w:tcPr>
            <w:tcW w:w="96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72786D" w14:textId="77777777" w:rsidR="002F5864" w:rsidRPr="00722DB7" w:rsidRDefault="002F5864" w:rsidP="004B12F8">
            <w:pPr>
              <w:rPr>
                <w:sz w:val="20"/>
              </w:rPr>
            </w:pPr>
            <w:r w:rsidRPr="00722DB7">
              <w:rPr>
                <w:sz w:val="20"/>
              </w:rPr>
              <w:t xml:space="preserve"> 773.5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82A0C7" w14:textId="77777777" w:rsidR="002F5864" w:rsidRPr="00AF0576" w:rsidRDefault="002F5864" w:rsidP="004B12F8">
            <w:pPr>
              <w:ind w:leftChars="50" w:left="110"/>
              <w:jc w:val="both"/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0.0150</w:t>
            </w:r>
          </w:p>
        </w:tc>
      </w:tr>
      <w:tr w:rsidR="002F5864" w:rsidRPr="00AF0576" w14:paraId="17E350CF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3643A" w14:textId="77777777" w:rsidR="002F5864" w:rsidRDefault="002F5864" w:rsidP="004B12F8">
            <w:pPr>
              <w:rPr>
                <w:rFonts w:eastAsia="PMingLiU" w:cstheme="minorHAnsi"/>
                <w:i/>
                <w:color w:val="000000"/>
                <w:sz w:val="20"/>
                <w:szCs w:val="20"/>
              </w:rPr>
            </w:pPr>
          </w:p>
          <w:p w14:paraId="4808F829" w14:textId="77777777" w:rsidR="002F5864" w:rsidRPr="00D90F38" w:rsidRDefault="002F5864" w:rsidP="004053B2">
            <w:pPr>
              <w:pStyle w:val="sub-sub-sectitle"/>
            </w:pPr>
            <w:r w:rsidRPr="00D90F38">
              <w:t>Right hemisphere</w:t>
            </w:r>
          </w:p>
        </w:tc>
        <w:tc>
          <w:tcPr>
            <w:tcW w:w="872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516BC" w14:textId="77777777" w:rsidR="002F5864" w:rsidRDefault="002F5864" w:rsidP="004B12F8">
            <w:pPr>
              <w:rPr>
                <w:color w:val="000000"/>
                <w:sz w:val="20"/>
              </w:rPr>
            </w:pPr>
          </w:p>
        </w:tc>
        <w:tc>
          <w:tcPr>
            <w:tcW w:w="872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5FBF7" w14:textId="77777777" w:rsidR="002F5864" w:rsidRDefault="002F5864" w:rsidP="004B12F8">
            <w:pPr>
              <w:rPr>
                <w:color w:val="000000"/>
                <w:sz w:val="20"/>
              </w:rPr>
            </w:pPr>
          </w:p>
        </w:tc>
        <w:tc>
          <w:tcPr>
            <w:tcW w:w="872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0327C" w14:textId="77777777" w:rsidR="002F5864" w:rsidRDefault="002F5864" w:rsidP="004B12F8">
            <w:pPr>
              <w:rPr>
                <w:color w:val="000000"/>
                <w:sz w:val="20"/>
              </w:rPr>
            </w:pPr>
          </w:p>
        </w:tc>
        <w:tc>
          <w:tcPr>
            <w:tcW w:w="96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D8D58" w14:textId="77777777" w:rsidR="002F5864" w:rsidRDefault="002F5864" w:rsidP="004B12F8">
            <w:pPr>
              <w:rPr>
                <w:color w:val="000000"/>
                <w:sz w:val="20"/>
              </w:rPr>
            </w:pPr>
          </w:p>
        </w:tc>
        <w:tc>
          <w:tcPr>
            <w:tcW w:w="96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4620E" w14:textId="77777777" w:rsidR="002F5864" w:rsidRDefault="002F5864" w:rsidP="004B12F8">
            <w:pPr>
              <w:rPr>
                <w:color w:val="000000"/>
                <w:sz w:val="20"/>
              </w:rPr>
            </w:pPr>
          </w:p>
        </w:tc>
        <w:tc>
          <w:tcPr>
            <w:tcW w:w="1134" w:type="dxa"/>
            <w:gridSpan w:val="2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27AF1" w14:textId="77777777" w:rsidR="002F5864" w:rsidRDefault="002F5864" w:rsidP="004B12F8">
            <w:pPr>
              <w:ind w:leftChars="50" w:left="110"/>
              <w:jc w:val="both"/>
              <w:rPr>
                <w:rFonts w:eastAsia="PMingLiU" w:cstheme="minorHAnsi"/>
                <w:color w:val="000000"/>
                <w:sz w:val="20"/>
                <w:szCs w:val="20"/>
              </w:rPr>
            </w:pPr>
          </w:p>
        </w:tc>
      </w:tr>
      <w:tr w:rsidR="002F5864" w:rsidRPr="00AF0576" w14:paraId="1FF89D92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FE633" w14:textId="77777777" w:rsidR="002F5864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Medial occipital cortex</w:t>
            </w:r>
          </w:p>
          <w:p w14:paraId="3F4EF391" w14:textId="77777777" w:rsidR="002F5864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Lingual gyrus/pericalcarine sulcu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2CEA0" w14:textId="77777777" w:rsidR="002F5864" w:rsidRDefault="002F5864" w:rsidP="004B12F8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3.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DBEDE" w14:textId="77777777" w:rsidR="002F5864" w:rsidRDefault="002F5864" w:rsidP="004B12F8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89.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03652" w14:textId="77777777" w:rsidR="002F5864" w:rsidRDefault="002F5864" w:rsidP="004B12F8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0C24E" w14:textId="77777777" w:rsidR="002F5864" w:rsidRDefault="002F5864" w:rsidP="004B12F8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AEDFF" w14:textId="77777777" w:rsidR="002F5864" w:rsidRPr="00722DB7" w:rsidRDefault="002F5864" w:rsidP="004B12F8">
            <w:pPr>
              <w:rPr>
                <w:sz w:val="20"/>
              </w:rPr>
            </w:pPr>
            <w:r w:rsidRPr="00722DB7">
              <w:rPr>
                <w:sz w:val="20"/>
              </w:rPr>
              <w:t>2313.4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92A4D" w14:textId="77777777" w:rsidR="002F5864" w:rsidRDefault="002F5864" w:rsidP="004B12F8">
            <w:pPr>
              <w:ind w:leftChars="50" w:left="110"/>
              <w:jc w:val="both"/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0.0036</w:t>
            </w:r>
          </w:p>
        </w:tc>
      </w:tr>
      <w:tr w:rsidR="002F5864" w:rsidRPr="00AF0576" w14:paraId="32BAAE59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1BC76" w14:textId="77777777" w:rsidR="002F5864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Angular gyru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7CD36" w14:textId="77777777" w:rsidR="002F5864" w:rsidRDefault="002F5864" w:rsidP="004B12F8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3.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8825C" w14:textId="77777777" w:rsidR="002F5864" w:rsidRDefault="002F5864" w:rsidP="004B12F8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61.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DD2ED" w14:textId="77777777" w:rsidR="002F5864" w:rsidRDefault="002F5864" w:rsidP="004B12F8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176DB" w14:textId="77777777" w:rsidR="002F5864" w:rsidRDefault="002F5864" w:rsidP="004B12F8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9A891" w14:textId="77777777" w:rsidR="002F5864" w:rsidRPr="00722DB7" w:rsidRDefault="002F5864" w:rsidP="004B12F8">
            <w:pPr>
              <w:rPr>
                <w:sz w:val="20"/>
              </w:rPr>
            </w:pPr>
            <w:r w:rsidRPr="00722DB7">
              <w:rPr>
                <w:sz w:val="20"/>
              </w:rPr>
              <w:t xml:space="preserve"> 591.3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4AA01" w14:textId="77777777" w:rsidR="002F5864" w:rsidRDefault="002F5864" w:rsidP="004B12F8">
            <w:pPr>
              <w:ind w:leftChars="50" w:left="110"/>
              <w:jc w:val="both"/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0.0356</w:t>
            </w:r>
          </w:p>
        </w:tc>
      </w:tr>
      <w:tr w:rsidR="002F5864" w:rsidRPr="00AF0576" w14:paraId="4B535E15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F58D6" w14:textId="77777777" w:rsidR="002F5864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Inferior frontal sulcus</w:t>
            </w:r>
          </w:p>
          <w:p w14:paraId="4DBFCEAD" w14:textId="77777777" w:rsidR="002F5864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Peak: middle frontal gyru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8A0E2" w14:textId="77777777" w:rsidR="002F5864" w:rsidRDefault="002F5864" w:rsidP="004B12F8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7.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0D65F" w14:textId="77777777" w:rsidR="002F5864" w:rsidRDefault="002F5864" w:rsidP="004B12F8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4.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CACF0" w14:textId="77777777" w:rsidR="002F5864" w:rsidRDefault="002F5864" w:rsidP="004B12F8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35664" w14:textId="77777777" w:rsidR="002F5864" w:rsidRDefault="002F5864" w:rsidP="004B12F8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6270C" w14:textId="77777777" w:rsidR="002F5864" w:rsidRPr="00722DB7" w:rsidRDefault="002F5864" w:rsidP="004B12F8">
            <w:pPr>
              <w:rPr>
                <w:sz w:val="20"/>
              </w:rPr>
            </w:pPr>
            <w:r w:rsidRPr="00722DB7">
              <w:rPr>
                <w:sz w:val="20"/>
              </w:rPr>
              <w:t xml:space="preserve"> 485.0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4E6B5" w14:textId="77777777" w:rsidR="002F5864" w:rsidRDefault="002F5864" w:rsidP="004B12F8">
            <w:pPr>
              <w:ind w:leftChars="50" w:left="110"/>
              <w:jc w:val="both"/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0.0448</w:t>
            </w:r>
          </w:p>
        </w:tc>
      </w:tr>
      <w:tr w:rsidR="002F5864" w:rsidRPr="00BE111B" w14:paraId="68589395" w14:textId="77777777" w:rsidTr="004B12F8">
        <w:trPr>
          <w:trHeight w:val="340"/>
        </w:trPr>
        <w:tc>
          <w:tcPr>
            <w:tcW w:w="453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1E9D8" w14:textId="77777777" w:rsidR="002F5864" w:rsidRPr="007B6882" w:rsidRDefault="002F5864" w:rsidP="004053B2">
            <w:pPr>
              <w:pStyle w:val="Subtitle"/>
            </w:pPr>
            <w:r w:rsidRPr="007B6882">
              <w:rPr>
                <w:rFonts w:hint="eastAsia"/>
              </w:rPr>
              <w:t xml:space="preserve">Language &gt; </w:t>
            </w:r>
            <w:r>
              <w:t>M</w:t>
            </w:r>
            <w:r w:rsidRPr="007B6882">
              <w:rPr>
                <w:rFonts w:hint="eastAsia"/>
              </w:rPr>
              <w:t>ath</w:t>
            </w:r>
          </w:p>
        </w:tc>
        <w:tc>
          <w:tcPr>
            <w:tcW w:w="8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4EF4B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CD268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0C888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9E0B3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DFDF6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46C0F" w14:textId="77777777" w:rsidR="002F5864" w:rsidRPr="00BE111B" w:rsidRDefault="002F5864" w:rsidP="004B12F8">
            <w:pPr>
              <w:ind w:leftChars="50" w:left="11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23CEF" w14:textId="77777777" w:rsidR="002F5864" w:rsidRPr="00BE111B" w:rsidRDefault="002F5864" w:rsidP="004B12F8">
            <w:pPr>
              <w:ind w:leftChars="50" w:left="11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2F5864" w:rsidRPr="00BE111B" w14:paraId="445A6B24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2B796" w14:textId="77777777" w:rsidR="002F5864" w:rsidRPr="00B15503" w:rsidRDefault="002F5864" w:rsidP="004053B2">
            <w:pPr>
              <w:pStyle w:val="sub-sub-sectitle"/>
            </w:pPr>
            <w:r w:rsidRPr="00B15503">
              <w:rPr>
                <w:rFonts w:hint="eastAsia"/>
              </w:rPr>
              <w:t xml:space="preserve">Left </w:t>
            </w:r>
            <w:r w:rsidRPr="00B15503">
              <w:t>hemisphere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9C405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1B515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CA220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461A4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2BD60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7DBD2" w14:textId="77777777" w:rsidR="002F5864" w:rsidRPr="00BE111B" w:rsidRDefault="002F5864" w:rsidP="004B12F8">
            <w:pPr>
              <w:ind w:leftChars="50" w:left="11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9003A" w14:textId="77777777" w:rsidR="002F5864" w:rsidRPr="00BE111B" w:rsidRDefault="002F5864" w:rsidP="004B12F8">
            <w:pPr>
              <w:ind w:leftChars="50" w:left="11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2F5864" w:rsidRPr="00682056" w14:paraId="78551EAD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D1526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 w:hint="eastAsia"/>
                <w:color w:val="000000"/>
                <w:sz w:val="20"/>
                <w:szCs w:val="20"/>
              </w:rPr>
              <w:t xml:space="preserve">Superior </w:t>
            </w:r>
            <w:r>
              <w:rPr>
                <w:rFonts w:eastAsia="PMingLiU" w:cstheme="minorHAnsi"/>
                <w:color w:val="000000"/>
                <w:sz w:val="20"/>
                <w:szCs w:val="20"/>
              </w:rPr>
              <w:t>temporal cortex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1412C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-51.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E242D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-7.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EC178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-1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0DA61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28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6A782" w14:textId="77777777" w:rsidR="002F5864" w:rsidRPr="00284821" w:rsidRDefault="002F5864" w:rsidP="004B12F8">
            <w:pPr>
              <w:rPr>
                <w:sz w:val="20"/>
              </w:rPr>
            </w:pPr>
            <w:r w:rsidRPr="00284821">
              <w:rPr>
                <w:sz w:val="20"/>
              </w:rPr>
              <w:t xml:space="preserve">5384.96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5121F" w14:textId="77777777" w:rsidR="002F5864" w:rsidRPr="00682056" w:rsidRDefault="002F5864" w:rsidP="004B12F8">
            <w:pPr>
              <w:ind w:leftChars="50" w:left="110"/>
              <w:jc w:val="both"/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002</w:t>
            </w:r>
          </w:p>
        </w:tc>
      </w:tr>
      <w:tr w:rsidR="002F5864" w:rsidRPr="00682056" w14:paraId="1F899C33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6D6DE" w14:textId="77777777" w:rsidR="002F5864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Medial occipital cortex</w:t>
            </w:r>
          </w:p>
          <w:p w14:paraId="73EE04F2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Peak: lingual gyru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0B353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-7.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C30ED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-93.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DA94B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-8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4A119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16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529C7" w14:textId="77777777" w:rsidR="002F5864" w:rsidRPr="00284821" w:rsidRDefault="002F5864" w:rsidP="004B12F8">
            <w:pPr>
              <w:rPr>
                <w:sz w:val="20"/>
              </w:rPr>
            </w:pPr>
            <w:r w:rsidRPr="00284821">
              <w:rPr>
                <w:sz w:val="20"/>
              </w:rPr>
              <w:t xml:space="preserve">3693.39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08E22" w14:textId="77777777" w:rsidR="002F5864" w:rsidRPr="00682056" w:rsidRDefault="002F5864" w:rsidP="004B12F8">
            <w:pPr>
              <w:ind w:leftChars="50" w:left="110"/>
              <w:jc w:val="both"/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002</w:t>
            </w:r>
          </w:p>
        </w:tc>
      </w:tr>
      <w:tr w:rsidR="002F5864" w:rsidRPr="00682056" w14:paraId="7F5F6F42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A0EF0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Pars triangulari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C1928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-45.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DD2B2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33.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8D539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-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8CE64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5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28E46" w14:textId="77777777" w:rsidR="002F5864" w:rsidRPr="00284821" w:rsidRDefault="002F5864" w:rsidP="004B12F8">
            <w:pPr>
              <w:rPr>
                <w:sz w:val="20"/>
              </w:rPr>
            </w:pPr>
            <w:r w:rsidRPr="00284821">
              <w:rPr>
                <w:sz w:val="20"/>
              </w:rPr>
              <w:t xml:space="preserve">1070.54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8D2E5" w14:textId="77777777" w:rsidR="002F5864" w:rsidRPr="00682056" w:rsidRDefault="002F5864" w:rsidP="004B12F8">
            <w:pPr>
              <w:ind w:leftChars="50" w:left="110"/>
              <w:jc w:val="both"/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088</w:t>
            </w:r>
          </w:p>
        </w:tc>
      </w:tr>
      <w:tr w:rsidR="002F5864" w:rsidRPr="00682056" w14:paraId="62BDC02D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C2F8A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Precuneu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87EA7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-4.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F8504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-49.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EB4B5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27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75DD2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4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70180" w14:textId="77777777" w:rsidR="002F5864" w:rsidRPr="00284821" w:rsidRDefault="002F5864" w:rsidP="004B12F8">
            <w:pPr>
              <w:rPr>
                <w:sz w:val="20"/>
              </w:rPr>
            </w:pPr>
            <w:r w:rsidRPr="00284821">
              <w:rPr>
                <w:sz w:val="20"/>
              </w:rPr>
              <w:t xml:space="preserve"> 811.74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17EE4" w14:textId="77777777" w:rsidR="002F5864" w:rsidRPr="00682056" w:rsidRDefault="002F5864" w:rsidP="004B12F8">
            <w:pPr>
              <w:ind w:leftChars="50" w:left="110"/>
              <w:jc w:val="both"/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172</w:t>
            </w:r>
          </w:p>
        </w:tc>
      </w:tr>
      <w:tr w:rsidR="002F5864" w:rsidRPr="00682056" w14:paraId="020CD646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265E7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Superior frontal gyru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C0372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-10.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CEC8D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52.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BC9A5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34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3926A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4AD52" w14:textId="77777777" w:rsidR="002F5864" w:rsidRPr="00284821" w:rsidRDefault="002F5864" w:rsidP="004B12F8">
            <w:pPr>
              <w:rPr>
                <w:sz w:val="20"/>
              </w:rPr>
            </w:pPr>
            <w:r w:rsidRPr="00284821">
              <w:rPr>
                <w:sz w:val="20"/>
              </w:rPr>
              <w:t xml:space="preserve"> 706.60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A0133" w14:textId="77777777" w:rsidR="002F5864" w:rsidRPr="00682056" w:rsidRDefault="002F5864" w:rsidP="004B12F8">
            <w:pPr>
              <w:ind w:leftChars="50" w:left="110"/>
              <w:jc w:val="both"/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224</w:t>
            </w:r>
          </w:p>
        </w:tc>
      </w:tr>
      <w:tr w:rsidR="002F5864" w:rsidRPr="00BE111B" w14:paraId="6262A341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4FF9D" w14:textId="77777777" w:rsidR="002F5864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</w:p>
          <w:p w14:paraId="264F0F1E" w14:textId="77777777" w:rsidR="002F5864" w:rsidRPr="00B15503" w:rsidRDefault="002F5864" w:rsidP="004053B2">
            <w:pPr>
              <w:pStyle w:val="sub-sub-sectitle"/>
            </w:pPr>
            <w:r w:rsidRPr="00B15503">
              <w:rPr>
                <w:rFonts w:hint="eastAsia"/>
              </w:rPr>
              <w:t>Right hemishpere</w:t>
            </w:r>
          </w:p>
        </w:tc>
        <w:tc>
          <w:tcPr>
            <w:tcW w:w="872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3BDA7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F7BA6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749D3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7F82B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885A1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B3CA5" w14:textId="77777777" w:rsidR="002F5864" w:rsidRPr="00BE111B" w:rsidRDefault="002F5864" w:rsidP="004B12F8">
            <w:pPr>
              <w:ind w:leftChars="50" w:left="11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4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24089" w14:textId="77777777" w:rsidR="002F5864" w:rsidRPr="00BE111B" w:rsidRDefault="002F5864" w:rsidP="004B12F8">
            <w:pPr>
              <w:ind w:leftChars="50" w:left="11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2F5864" w:rsidRPr="00682056" w14:paraId="5252CEA3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DEC7F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 w:hint="eastAsia"/>
                <w:color w:val="000000"/>
                <w:sz w:val="20"/>
                <w:szCs w:val="20"/>
              </w:rPr>
              <w:t>Occipti</w:t>
            </w:r>
            <w:r>
              <w:rPr>
                <w:rFonts w:eastAsia="PMingLiU" w:cstheme="minorHAnsi"/>
                <w:color w:val="000000"/>
                <w:sz w:val="20"/>
                <w:szCs w:val="20"/>
              </w:rPr>
              <w:t>al pole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6B5F5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F282F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-92.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5650C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-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259E4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9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F8C8B" w14:textId="77777777" w:rsidR="002F5864" w:rsidRPr="00284821" w:rsidRDefault="002F5864" w:rsidP="004B12F8">
            <w:pPr>
              <w:rPr>
                <w:sz w:val="20"/>
              </w:rPr>
            </w:pPr>
            <w:r w:rsidRPr="00284821">
              <w:rPr>
                <w:sz w:val="20"/>
              </w:rPr>
              <w:t xml:space="preserve">2409.48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F8F22" w14:textId="77777777" w:rsidR="002F5864" w:rsidRPr="00682056" w:rsidRDefault="002F5864" w:rsidP="004B12F8">
            <w:pPr>
              <w:ind w:leftChars="50" w:left="110"/>
              <w:jc w:val="both"/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006</w:t>
            </w:r>
          </w:p>
        </w:tc>
      </w:tr>
      <w:tr w:rsidR="002F5864" w:rsidRPr="00682056" w14:paraId="23FDE677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E2166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Anterior superior temporal sulcu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42C41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57.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2B087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-8.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AE8B6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-7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E5467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4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8B56E" w14:textId="77777777" w:rsidR="002F5864" w:rsidRPr="00284821" w:rsidRDefault="002F5864" w:rsidP="004B12F8">
            <w:pPr>
              <w:rPr>
                <w:sz w:val="20"/>
              </w:rPr>
            </w:pPr>
            <w:r w:rsidRPr="00284821">
              <w:rPr>
                <w:sz w:val="20"/>
              </w:rPr>
              <w:t xml:space="preserve">1073.59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517C6" w14:textId="77777777" w:rsidR="002F5864" w:rsidRPr="00682056" w:rsidRDefault="002F5864" w:rsidP="004B12F8">
            <w:pPr>
              <w:ind w:leftChars="50" w:left="110"/>
              <w:jc w:val="both"/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104</w:t>
            </w:r>
          </w:p>
        </w:tc>
      </w:tr>
      <w:tr w:rsidR="002F5864" w:rsidRPr="00682056" w14:paraId="016C90F5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F2D68" w14:textId="77777777" w:rsidR="002F5864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Temporal pole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DE83D" w14:textId="77777777" w:rsidR="002F5864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42.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356DB" w14:textId="77777777" w:rsidR="002F5864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80294" w14:textId="77777777" w:rsidR="002F5864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-2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79445" w14:textId="77777777" w:rsidR="002F5864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3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01739" w14:textId="77777777" w:rsidR="002F5864" w:rsidRPr="00284821" w:rsidRDefault="002F5864" w:rsidP="004B12F8">
            <w:pPr>
              <w:rPr>
                <w:sz w:val="20"/>
              </w:rPr>
            </w:pPr>
            <w:r w:rsidRPr="00284821">
              <w:rPr>
                <w:sz w:val="20"/>
              </w:rPr>
              <w:t xml:space="preserve"> 671.89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7BEB8" w14:textId="77777777" w:rsidR="002F5864" w:rsidRDefault="002F5864" w:rsidP="004B12F8">
            <w:pPr>
              <w:ind w:leftChars="50" w:left="11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222</w:t>
            </w:r>
          </w:p>
        </w:tc>
      </w:tr>
      <w:tr w:rsidR="002F5864" w:rsidRPr="00682056" w14:paraId="09D89963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1C100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 w:hint="eastAsia"/>
                <w:color w:val="000000"/>
                <w:sz w:val="20"/>
                <w:szCs w:val="20"/>
              </w:rPr>
              <w:t xml:space="preserve">Posterior </w:t>
            </w:r>
            <w:r>
              <w:rPr>
                <w:rFonts w:eastAsia="PMingLiU" w:cstheme="minorHAnsi"/>
                <w:color w:val="000000"/>
                <w:sz w:val="20"/>
                <w:szCs w:val="20"/>
              </w:rPr>
              <w:t>superior temporal sulcu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5E71C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51.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FCE67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-34.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E05DA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3847D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2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E98D6" w14:textId="77777777" w:rsidR="002F5864" w:rsidRPr="00284821" w:rsidRDefault="002F5864" w:rsidP="004B12F8">
            <w:pPr>
              <w:rPr>
                <w:sz w:val="20"/>
              </w:rPr>
            </w:pPr>
            <w:r w:rsidRPr="00284821">
              <w:rPr>
                <w:sz w:val="20"/>
              </w:rPr>
              <w:t xml:space="preserve"> 613.10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A1306" w14:textId="77777777" w:rsidR="002F5864" w:rsidRPr="00682056" w:rsidRDefault="002F5864" w:rsidP="004B12F8">
            <w:pPr>
              <w:ind w:leftChars="50" w:left="110"/>
              <w:jc w:val="both"/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27</w:t>
            </w:r>
          </w:p>
        </w:tc>
      </w:tr>
      <w:tr w:rsidR="002F5864" w:rsidRPr="00682056" w14:paraId="45E9A75D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11406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 xml:space="preserve">Medial orbitofrontal sulcus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A18B3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261CB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46.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E8F9F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-13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8AFA9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7CB9F" w14:textId="77777777" w:rsidR="002F5864" w:rsidRPr="00284821" w:rsidRDefault="002F5864" w:rsidP="004B12F8">
            <w:pPr>
              <w:rPr>
                <w:sz w:val="20"/>
              </w:rPr>
            </w:pPr>
            <w:r w:rsidRPr="00284821">
              <w:rPr>
                <w:sz w:val="20"/>
              </w:rPr>
              <w:t xml:space="preserve"> 547.23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B7BCF" w14:textId="77777777" w:rsidR="002F5864" w:rsidRPr="00682056" w:rsidRDefault="002F5864" w:rsidP="004B12F8">
            <w:pPr>
              <w:ind w:leftChars="50" w:left="110"/>
              <w:jc w:val="both"/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336</w:t>
            </w:r>
          </w:p>
        </w:tc>
      </w:tr>
      <w:tr w:rsidR="002F5864" w:rsidRPr="00682056" w14:paraId="0CE3C4E1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67BAB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Precuneu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323A3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B2038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-46.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F5DD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2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7D9F4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14819" w14:textId="77777777" w:rsidR="002F5864" w:rsidRPr="00284821" w:rsidRDefault="002F5864" w:rsidP="004B12F8">
            <w:pPr>
              <w:rPr>
                <w:sz w:val="20"/>
              </w:rPr>
            </w:pPr>
            <w:r w:rsidRPr="00284821">
              <w:rPr>
                <w:sz w:val="20"/>
              </w:rPr>
              <w:t xml:space="preserve"> 502.91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7B47B" w14:textId="77777777" w:rsidR="002F5864" w:rsidRPr="00682056" w:rsidRDefault="002F5864" w:rsidP="004B12F8">
            <w:pPr>
              <w:ind w:leftChars="50" w:left="110"/>
              <w:jc w:val="both"/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376</w:t>
            </w:r>
          </w:p>
        </w:tc>
      </w:tr>
      <w:tr w:rsidR="002F5864" w:rsidRPr="00BE111B" w14:paraId="5E3E7354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83ECB" w14:textId="77777777" w:rsidR="002F5864" w:rsidRPr="00A748A8" w:rsidRDefault="002F5864" w:rsidP="004053B2">
            <w:pPr>
              <w:pStyle w:val="Subtitle"/>
            </w:pPr>
            <w:r w:rsidRPr="00A748A8">
              <w:rPr>
                <w:rFonts w:hint="eastAsia"/>
              </w:rPr>
              <w:t>Math &gt; Language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DD0D4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1421C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217FE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F53B9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BC1FE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DE253" w14:textId="77777777" w:rsidR="002F5864" w:rsidRPr="00BE111B" w:rsidRDefault="002F5864" w:rsidP="004B12F8">
            <w:pPr>
              <w:ind w:leftChars="50" w:left="11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054B5" w14:textId="77777777" w:rsidR="002F5864" w:rsidRPr="00BE111B" w:rsidRDefault="002F5864" w:rsidP="004B12F8">
            <w:pPr>
              <w:ind w:leftChars="50" w:left="11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2F5864" w:rsidRPr="00BE111B" w14:paraId="0C1B7AC4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B339C" w14:textId="77777777" w:rsidR="002F5864" w:rsidRPr="00B15503" w:rsidRDefault="002F5864" w:rsidP="004053B2">
            <w:pPr>
              <w:pStyle w:val="sub-sub-sectitle"/>
            </w:pPr>
            <w:r w:rsidRPr="00B15503">
              <w:rPr>
                <w:rFonts w:hint="eastAsia"/>
              </w:rPr>
              <w:t>Left hemisphere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7B633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583CA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DBE3D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80C8B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5F6EE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ED869" w14:textId="77777777" w:rsidR="002F5864" w:rsidRPr="00BE111B" w:rsidRDefault="002F5864" w:rsidP="004B12F8">
            <w:pPr>
              <w:ind w:leftChars="50" w:left="11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106B6" w14:textId="77777777" w:rsidR="002F5864" w:rsidRPr="00BE111B" w:rsidRDefault="002F5864" w:rsidP="004B12F8">
            <w:pPr>
              <w:ind w:leftChars="50" w:left="11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2F5864" w:rsidRPr="00682056" w14:paraId="07D06767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1746B" w14:textId="77777777" w:rsidR="002F5864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 w:hint="eastAsia"/>
                <w:color w:val="000000"/>
                <w:sz w:val="20"/>
                <w:szCs w:val="20"/>
              </w:rPr>
              <w:t xml:space="preserve">Intraparietal </w:t>
            </w:r>
            <w:r>
              <w:rPr>
                <w:rFonts w:eastAsia="PMingLiU" w:cstheme="minorHAnsi"/>
                <w:color w:val="000000"/>
                <w:sz w:val="20"/>
                <w:szCs w:val="20"/>
              </w:rPr>
              <w:t>sulcus</w:t>
            </w:r>
          </w:p>
          <w:p w14:paraId="0B1BDDBA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P</w:t>
            </w:r>
            <w:r>
              <w:rPr>
                <w:rFonts w:eastAsia="PMingLiU" w:cstheme="minorHAnsi" w:hint="eastAsia"/>
                <w:color w:val="000000"/>
                <w:sz w:val="20"/>
                <w:szCs w:val="20"/>
              </w:rPr>
              <w:t>eak:</w:t>
            </w:r>
            <w:r>
              <w:rPr>
                <w:rFonts w:eastAsia="PMingLiU" w:cstheme="minorHAnsi"/>
                <w:color w:val="000000"/>
                <w:sz w:val="20"/>
                <w:szCs w:val="20"/>
              </w:rPr>
              <w:t xml:space="preserve"> supramarginal gyru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5EC88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-50.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FED95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-38.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A2E3D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4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CD472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18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EDDAC" w14:textId="77777777" w:rsidR="002F5864" w:rsidRPr="00284821" w:rsidRDefault="002F5864" w:rsidP="004B12F8">
            <w:pPr>
              <w:rPr>
                <w:sz w:val="20"/>
              </w:rPr>
            </w:pPr>
            <w:r w:rsidRPr="00284821">
              <w:rPr>
                <w:sz w:val="20"/>
              </w:rPr>
              <w:t xml:space="preserve">2797.80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AFB89" w14:textId="77777777" w:rsidR="002F5864" w:rsidRPr="00682056" w:rsidRDefault="002F5864" w:rsidP="004B12F8">
            <w:pPr>
              <w:ind w:leftChars="50" w:left="110"/>
              <w:jc w:val="both"/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004</w:t>
            </w:r>
          </w:p>
        </w:tc>
      </w:tr>
      <w:tr w:rsidR="002F5864" w:rsidRPr="00682056" w14:paraId="32215078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B8979" w14:textId="77777777" w:rsidR="002F5864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 w:hint="eastAsia"/>
                <w:color w:val="000000"/>
                <w:sz w:val="20"/>
                <w:szCs w:val="20"/>
              </w:rPr>
              <w:t>Superior frontal sulcu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5C37E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 w:hint="eastAsia"/>
                <w:color w:val="000000"/>
                <w:sz w:val="20"/>
                <w:szCs w:val="20"/>
              </w:rPr>
              <w:t>-27.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99F20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 w:hint="eastAsia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A6D43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 w:hint="eastAsia"/>
                <w:color w:val="000000"/>
                <w:sz w:val="20"/>
                <w:szCs w:val="20"/>
              </w:rPr>
              <w:t>49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E66A1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 w:hint="eastAsia"/>
                <w:color w:val="000000"/>
                <w:sz w:val="20"/>
                <w:szCs w:val="20"/>
              </w:rPr>
              <w:t>4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3E64F" w14:textId="77777777" w:rsidR="002F5864" w:rsidRPr="00284821" w:rsidRDefault="002F5864" w:rsidP="004B12F8">
            <w:pPr>
              <w:rPr>
                <w:sz w:val="20"/>
              </w:rPr>
            </w:pPr>
            <w:r w:rsidRPr="00284821">
              <w:rPr>
                <w:sz w:val="20"/>
              </w:rPr>
              <w:t xml:space="preserve"> 827.32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74AE6" w14:textId="77777777" w:rsidR="002F5864" w:rsidRPr="00682056" w:rsidRDefault="002F5864" w:rsidP="004B12F8">
            <w:pPr>
              <w:ind w:leftChars="50" w:left="110"/>
              <w:jc w:val="both"/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cstheme="minorHAnsi" w:hint="eastAsia"/>
                <w:color w:val="000000"/>
                <w:sz w:val="20"/>
                <w:szCs w:val="20"/>
              </w:rPr>
              <w:t>0.015</w:t>
            </w:r>
          </w:p>
        </w:tc>
      </w:tr>
      <w:tr w:rsidR="002F5864" w:rsidRPr="00682056" w14:paraId="6457B757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8C92F" w14:textId="77777777" w:rsidR="002F5864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A</w:t>
            </w:r>
            <w:r>
              <w:rPr>
                <w:rFonts w:eastAsia="PMingLiU" w:cstheme="minorHAnsi" w:hint="eastAsia"/>
                <w:color w:val="000000"/>
                <w:sz w:val="20"/>
                <w:szCs w:val="20"/>
              </w:rPr>
              <w:t xml:space="preserve">nterior </w:t>
            </w:r>
            <w:r>
              <w:rPr>
                <w:rFonts w:eastAsia="PMingLiU" w:cstheme="minorHAnsi"/>
                <w:color w:val="000000"/>
                <w:sz w:val="20"/>
                <w:szCs w:val="20"/>
              </w:rPr>
              <w:t>middle frontal gyrus</w:t>
            </w:r>
          </w:p>
          <w:p w14:paraId="28EAF5C1" w14:textId="77777777" w:rsidR="002F5864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Peak: inferior frontal sulcu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2B33F" w14:textId="77777777" w:rsidR="002F5864" w:rsidRPr="00415174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-34.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35254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 w:hint="eastAsia"/>
                <w:color w:val="000000"/>
                <w:sz w:val="20"/>
                <w:szCs w:val="20"/>
              </w:rPr>
              <w:t>37.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A1D34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 w:hint="eastAsia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F590A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 w:hint="eastAsia"/>
                <w:color w:val="000000"/>
                <w:sz w:val="20"/>
                <w:szCs w:val="20"/>
              </w:rPr>
              <w:t>3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7A5EE" w14:textId="77777777" w:rsidR="002F5864" w:rsidRPr="00284821" w:rsidRDefault="002F5864" w:rsidP="004B12F8">
            <w:pPr>
              <w:rPr>
                <w:sz w:val="20"/>
              </w:rPr>
            </w:pPr>
            <w:r w:rsidRPr="00284821">
              <w:rPr>
                <w:sz w:val="20"/>
              </w:rPr>
              <w:t xml:space="preserve"> 702.91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5785E" w14:textId="77777777" w:rsidR="002F5864" w:rsidRPr="00682056" w:rsidRDefault="002F5864" w:rsidP="004B12F8">
            <w:pPr>
              <w:ind w:leftChars="50" w:left="110"/>
              <w:jc w:val="both"/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cstheme="minorHAnsi" w:hint="eastAsia"/>
                <w:color w:val="000000"/>
                <w:sz w:val="20"/>
                <w:szCs w:val="20"/>
              </w:rPr>
              <w:t>0.0204</w:t>
            </w:r>
          </w:p>
        </w:tc>
      </w:tr>
      <w:tr w:rsidR="002F5864" w:rsidRPr="00682056" w14:paraId="3E367F81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174ED" w14:textId="77777777" w:rsidR="002F5864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S</w:t>
            </w:r>
            <w:r>
              <w:rPr>
                <w:rFonts w:eastAsia="PMingLiU" w:cstheme="minorHAnsi" w:hint="eastAsia"/>
                <w:color w:val="000000"/>
                <w:sz w:val="20"/>
                <w:szCs w:val="20"/>
              </w:rPr>
              <w:t xml:space="preserve">uperior </w:t>
            </w:r>
            <w:r>
              <w:rPr>
                <w:rFonts w:eastAsia="PMingLiU" w:cstheme="minorHAnsi"/>
                <w:color w:val="000000"/>
                <w:sz w:val="20"/>
                <w:szCs w:val="20"/>
              </w:rPr>
              <w:t>insula sulcu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F6649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 w:hint="eastAsia"/>
                <w:color w:val="000000"/>
                <w:sz w:val="20"/>
                <w:szCs w:val="20"/>
              </w:rPr>
              <w:t>-28.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3F595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 w:hint="eastAsia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120A8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 w:hint="eastAsia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EAA77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 w:hint="eastAsia"/>
                <w:color w:val="000000"/>
                <w:sz w:val="20"/>
                <w:szCs w:val="20"/>
              </w:rPr>
              <w:t>2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E8479" w14:textId="77777777" w:rsidR="002F5864" w:rsidRPr="00284821" w:rsidRDefault="002F5864" w:rsidP="004B12F8">
            <w:pPr>
              <w:rPr>
                <w:sz w:val="20"/>
              </w:rPr>
            </w:pPr>
            <w:r w:rsidRPr="00284821">
              <w:rPr>
                <w:sz w:val="20"/>
              </w:rPr>
              <w:t xml:space="preserve"> 575.54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D0FDD" w14:textId="77777777" w:rsidR="002F5864" w:rsidRPr="00682056" w:rsidRDefault="002F5864" w:rsidP="004B12F8">
            <w:pPr>
              <w:ind w:leftChars="50" w:left="110"/>
              <w:jc w:val="both"/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cstheme="minorHAnsi" w:hint="eastAsia"/>
                <w:color w:val="000000"/>
                <w:sz w:val="20"/>
                <w:szCs w:val="20"/>
              </w:rPr>
              <w:t>0.0308</w:t>
            </w:r>
          </w:p>
        </w:tc>
      </w:tr>
      <w:tr w:rsidR="002F5864" w:rsidRPr="00682056" w14:paraId="797B4C8E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C6591F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 w:hint="eastAsia"/>
                <w:color w:val="000000"/>
                <w:sz w:val="20"/>
                <w:szCs w:val="20"/>
              </w:rPr>
              <w:t xml:space="preserve">Inferior </w:t>
            </w:r>
            <w:r>
              <w:rPr>
                <w:rFonts w:eastAsia="PMingLiU" w:cstheme="minorHAnsi"/>
                <w:color w:val="000000"/>
                <w:sz w:val="20"/>
                <w:szCs w:val="20"/>
              </w:rPr>
              <w:t>temporal gyrus</w:t>
            </w:r>
          </w:p>
        </w:tc>
        <w:tc>
          <w:tcPr>
            <w:tcW w:w="872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5CB43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-53.2</w:t>
            </w:r>
          </w:p>
        </w:tc>
        <w:tc>
          <w:tcPr>
            <w:tcW w:w="872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38A60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-59.3</w:t>
            </w:r>
          </w:p>
        </w:tc>
        <w:tc>
          <w:tcPr>
            <w:tcW w:w="872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07830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-9.3</w:t>
            </w:r>
          </w:p>
        </w:tc>
        <w:tc>
          <w:tcPr>
            <w:tcW w:w="96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FB82E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291</w:t>
            </w:r>
          </w:p>
        </w:tc>
        <w:tc>
          <w:tcPr>
            <w:tcW w:w="96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9A862" w14:textId="77777777" w:rsidR="002F5864" w:rsidRPr="00284821" w:rsidRDefault="002F5864" w:rsidP="004B12F8">
            <w:pPr>
              <w:rPr>
                <w:sz w:val="20"/>
              </w:rPr>
            </w:pPr>
            <w:r w:rsidRPr="00284821">
              <w:rPr>
                <w:sz w:val="20"/>
              </w:rPr>
              <w:t xml:space="preserve"> 484.12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D921E" w14:textId="77777777" w:rsidR="002F5864" w:rsidRPr="00682056" w:rsidRDefault="002F5864" w:rsidP="004B12F8">
            <w:pPr>
              <w:ind w:leftChars="50" w:left="110"/>
              <w:jc w:val="both"/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408</w:t>
            </w:r>
          </w:p>
        </w:tc>
      </w:tr>
      <w:tr w:rsidR="002F5864" w:rsidRPr="00BE111B" w14:paraId="4417E711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4E49E" w14:textId="77777777" w:rsidR="002F5864" w:rsidRPr="00B15503" w:rsidRDefault="002F5864" w:rsidP="004B12F8">
            <w:pPr>
              <w:rPr>
                <w:rFonts w:eastAsia="PMingLiU" w:cstheme="minorHAnsi"/>
                <w:i/>
                <w:color w:val="000000"/>
                <w:sz w:val="20"/>
                <w:szCs w:val="20"/>
              </w:rPr>
            </w:pPr>
          </w:p>
          <w:p w14:paraId="2A332CC9" w14:textId="77777777" w:rsidR="002F5864" w:rsidRDefault="002F5864" w:rsidP="004053B2">
            <w:pPr>
              <w:pStyle w:val="sub-sub-sectitle"/>
            </w:pPr>
            <w:r w:rsidRPr="00B15503">
              <w:rPr>
                <w:rFonts w:hint="eastAsia"/>
              </w:rPr>
              <w:t>Right hemisphere</w:t>
            </w:r>
          </w:p>
        </w:tc>
        <w:tc>
          <w:tcPr>
            <w:tcW w:w="872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9D505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DC48F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A6E13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DBDB8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42E7C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82196" w14:textId="77777777" w:rsidR="002F5864" w:rsidRPr="00BE111B" w:rsidRDefault="002F5864" w:rsidP="004B12F8">
            <w:pPr>
              <w:ind w:leftChars="50" w:left="11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4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D6FD4" w14:textId="77777777" w:rsidR="002F5864" w:rsidRPr="00BE111B" w:rsidRDefault="002F5864" w:rsidP="004B12F8">
            <w:pPr>
              <w:ind w:leftChars="50" w:left="11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2F5864" w:rsidRPr="00682056" w14:paraId="5B0C6444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842DA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 w:hint="eastAsia"/>
                <w:color w:val="000000"/>
                <w:sz w:val="20"/>
                <w:szCs w:val="20"/>
              </w:rPr>
              <w:t>In</w:t>
            </w:r>
            <w:r>
              <w:rPr>
                <w:rFonts w:eastAsia="PMingLiU" w:cstheme="minorHAnsi"/>
                <w:color w:val="000000"/>
                <w:sz w:val="20"/>
                <w:szCs w:val="20"/>
              </w:rPr>
              <w:t>traparietal sulcu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99092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 w:hint="eastAsia"/>
                <w:color w:val="000000"/>
                <w:sz w:val="20"/>
                <w:szCs w:val="20"/>
              </w:rPr>
              <w:t>31.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BEFAE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-46.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6BA5B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4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80E39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25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68064" w14:textId="77777777" w:rsidR="002F5864" w:rsidRPr="00284821" w:rsidRDefault="002F5864" w:rsidP="004B12F8">
            <w:pPr>
              <w:rPr>
                <w:sz w:val="20"/>
              </w:rPr>
            </w:pPr>
            <w:r w:rsidRPr="00284821">
              <w:rPr>
                <w:sz w:val="20"/>
              </w:rPr>
              <w:t xml:space="preserve">3491.09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85472" w14:textId="77777777" w:rsidR="002F5864" w:rsidRPr="00682056" w:rsidRDefault="002F5864" w:rsidP="004B12F8">
            <w:pPr>
              <w:ind w:leftChars="50" w:left="110"/>
              <w:jc w:val="both"/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002</w:t>
            </w:r>
          </w:p>
        </w:tc>
      </w:tr>
      <w:tr w:rsidR="002F5864" w:rsidRPr="00682056" w14:paraId="76B06484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F7027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Anterior middle frontal gyru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E4DC7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34.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A9B51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44.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54BF6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01EE5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7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DFADA" w14:textId="77777777" w:rsidR="002F5864" w:rsidRPr="00284821" w:rsidRDefault="002F5864" w:rsidP="004B12F8">
            <w:pPr>
              <w:rPr>
                <w:sz w:val="20"/>
              </w:rPr>
            </w:pPr>
            <w:r w:rsidRPr="00284821">
              <w:rPr>
                <w:sz w:val="20"/>
              </w:rPr>
              <w:t xml:space="preserve">1406.92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D57DD" w14:textId="77777777" w:rsidR="002F5864" w:rsidRPr="00682056" w:rsidRDefault="002F5864" w:rsidP="004B12F8">
            <w:pPr>
              <w:ind w:leftChars="50" w:left="110"/>
              <w:jc w:val="both"/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058</w:t>
            </w:r>
          </w:p>
        </w:tc>
      </w:tr>
      <w:tr w:rsidR="002F5864" w:rsidRPr="00682056" w14:paraId="63A3F54C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D14BC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Inferior temporal gyru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16901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45.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63D1A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-60.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3044E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-8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919D3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5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0864D" w14:textId="77777777" w:rsidR="002F5864" w:rsidRPr="00284821" w:rsidRDefault="002F5864" w:rsidP="004B12F8">
            <w:pPr>
              <w:rPr>
                <w:sz w:val="20"/>
              </w:rPr>
            </w:pPr>
            <w:r w:rsidRPr="00284821">
              <w:rPr>
                <w:sz w:val="20"/>
              </w:rPr>
              <w:t xml:space="preserve">1176.76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CF8DC" w14:textId="77777777" w:rsidR="002F5864" w:rsidRPr="00682056" w:rsidRDefault="002F5864" w:rsidP="004B12F8">
            <w:pPr>
              <w:ind w:leftChars="50" w:left="110"/>
              <w:jc w:val="both"/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088</w:t>
            </w:r>
          </w:p>
        </w:tc>
      </w:tr>
      <w:tr w:rsidR="002F5864" w:rsidRPr="00682056" w14:paraId="6F0D6CDF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65B99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 w:hint="eastAsia"/>
                <w:color w:val="000000"/>
                <w:sz w:val="20"/>
                <w:szCs w:val="20"/>
              </w:rPr>
              <w:t>Mid</w:t>
            </w:r>
            <w:r>
              <w:rPr>
                <w:rFonts w:eastAsia="PMingLiU" w:cstheme="minorHAnsi"/>
                <w:color w:val="000000"/>
                <w:sz w:val="20"/>
                <w:szCs w:val="20"/>
              </w:rPr>
              <w:t>dle anterior cingulate cortex</w:t>
            </w:r>
            <w:r>
              <w:rPr>
                <w:rFonts w:eastAsia="PMingLiU" w:cstheme="minorHAnsi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PMingLiU" w:cstheme="minorHAnsi"/>
                <w:color w:val="000000"/>
                <w:sz w:val="20"/>
                <w:szCs w:val="20"/>
              </w:rPr>
              <w:br/>
              <w:t>Peaks at the middle section of the pericallosal sulcu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4C125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263A3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52AB9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3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4D21F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5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DE412" w14:textId="77777777" w:rsidR="002F5864" w:rsidRPr="00284821" w:rsidRDefault="002F5864" w:rsidP="004B12F8">
            <w:pPr>
              <w:rPr>
                <w:sz w:val="20"/>
              </w:rPr>
            </w:pPr>
            <w:r w:rsidRPr="00284821">
              <w:rPr>
                <w:sz w:val="20"/>
              </w:rPr>
              <w:t xml:space="preserve">1040.37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38DA2" w14:textId="77777777" w:rsidR="002F5864" w:rsidRPr="00682056" w:rsidRDefault="002F5864" w:rsidP="004B12F8">
            <w:pPr>
              <w:ind w:leftChars="50" w:left="110"/>
              <w:jc w:val="both"/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092</w:t>
            </w:r>
          </w:p>
        </w:tc>
      </w:tr>
      <w:tr w:rsidR="002F5864" w:rsidRPr="00682056" w14:paraId="48B4B49B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68BDD" w14:textId="77777777" w:rsidR="002F5864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 w:hint="eastAsia"/>
                <w:color w:val="000000"/>
                <w:sz w:val="20"/>
                <w:szCs w:val="20"/>
              </w:rPr>
              <w:t>Superior frontal gyru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08A03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 w:hint="eastAsia"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B37C7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 w:hint="eastAsia"/>
                <w:color w:val="000000"/>
                <w:sz w:val="20"/>
                <w:szCs w:val="20"/>
              </w:rPr>
              <w:t>-4.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7D151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 w:hint="eastAsia"/>
                <w:color w:val="000000"/>
                <w:sz w:val="20"/>
                <w:szCs w:val="20"/>
              </w:rPr>
              <w:t>5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5EC5D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 w:hint="eastAsia"/>
                <w:color w:val="000000"/>
                <w:sz w:val="20"/>
                <w:szCs w:val="20"/>
              </w:rPr>
              <w:t>5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980C1" w14:textId="77777777" w:rsidR="002F5864" w:rsidRPr="00284821" w:rsidRDefault="002F5864" w:rsidP="004B12F8">
            <w:pPr>
              <w:rPr>
                <w:sz w:val="20"/>
              </w:rPr>
            </w:pPr>
            <w:r w:rsidRPr="00284821">
              <w:rPr>
                <w:sz w:val="20"/>
              </w:rPr>
              <w:t xml:space="preserve"> 934.90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D4534" w14:textId="77777777" w:rsidR="002F5864" w:rsidRPr="00682056" w:rsidRDefault="002F5864" w:rsidP="004B12F8">
            <w:pPr>
              <w:ind w:leftChars="50" w:left="110"/>
              <w:jc w:val="both"/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cstheme="minorHAnsi" w:hint="eastAsia"/>
                <w:color w:val="000000"/>
                <w:sz w:val="20"/>
                <w:szCs w:val="20"/>
              </w:rPr>
              <w:t>0.011</w:t>
            </w:r>
          </w:p>
        </w:tc>
      </w:tr>
      <w:tr w:rsidR="002F5864" w:rsidRPr="00682056" w14:paraId="06986011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17A8B" w14:textId="77777777" w:rsidR="002F5864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A</w:t>
            </w:r>
            <w:r>
              <w:rPr>
                <w:rFonts w:eastAsia="PMingLiU" w:cstheme="minorHAnsi" w:hint="eastAsia"/>
                <w:color w:val="000000"/>
                <w:sz w:val="20"/>
                <w:szCs w:val="20"/>
              </w:rPr>
              <w:t xml:space="preserve">nterior </w:t>
            </w:r>
            <w:r>
              <w:rPr>
                <w:rFonts w:eastAsia="PMingLiU" w:cstheme="minorHAnsi"/>
                <w:color w:val="000000"/>
                <w:sz w:val="20"/>
                <w:szCs w:val="20"/>
              </w:rPr>
              <w:t>insula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71757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 w:hint="eastAsia"/>
                <w:color w:val="000000"/>
                <w:sz w:val="20"/>
                <w:szCs w:val="20"/>
              </w:rPr>
              <w:t>35.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72D36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 w:hint="eastAsia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E4AD4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 w:hint="eastAsia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99B88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 w:hint="eastAsia"/>
                <w:color w:val="000000"/>
                <w:sz w:val="20"/>
                <w:szCs w:val="20"/>
              </w:rPr>
              <w:t>3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07531" w14:textId="77777777" w:rsidR="002F5864" w:rsidRPr="00284821" w:rsidRDefault="002F5864" w:rsidP="004B12F8">
            <w:pPr>
              <w:rPr>
                <w:sz w:val="20"/>
              </w:rPr>
            </w:pPr>
            <w:r w:rsidRPr="00284821">
              <w:rPr>
                <w:sz w:val="20"/>
              </w:rPr>
              <w:t xml:space="preserve"> 688.23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CA8E5" w14:textId="77777777" w:rsidR="002F5864" w:rsidRPr="00682056" w:rsidRDefault="002F5864" w:rsidP="004B12F8">
            <w:pPr>
              <w:ind w:leftChars="50" w:left="110"/>
              <w:jc w:val="both"/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cstheme="minorHAnsi" w:hint="eastAsia"/>
                <w:color w:val="000000"/>
                <w:sz w:val="20"/>
                <w:szCs w:val="20"/>
              </w:rPr>
              <w:t>0.0218</w:t>
            </w:r>
          </w:p>
        </w:tc>
      </w:tr>
      <w:tr w:rsidR="002F5864" w:rsidRPr="00682056" w14:paraId="6D54D030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AA1DDB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Inferior precentral sulcus</w:t>
            </w:r>
          </w:p>
        </w:tc>
        <w:tc>
          <w:tcPr>
            <w:tcW w:w="87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81E71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48.4</w:t>
            </w:r>
          </w:p>
        </w:tc>
        <w:tc>
          <w:tcPr>
            <w:tcW w:w="87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4C49F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87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7CD11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27.7</w:t>
            </w:r>
          </w:p>
        </w:tc>
        <w:tc>
          <w:tcPr>
            <w:tcW w:w="9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3060D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9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C0ABF" w14:textId="77777777" w:rsidR="002F5864" w:rsidRPr="00284821" w:rsidRDefault="002F5864" w:rsidP="004B12F8">
            <w:pPr>
              <w:rPr>
                <w:sz w:val="20"/>
              </w:rPr>
            </w:pPr>
            <w:r w:rsidRPr="00284821">
              <w:rPr>
                <w:sz w:val="20"/>
              </w:rPr>
              <w:t xml:space="preserve"> 549.18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51C20" w14:textId="77777777" w:rsidR="002F5864" w:rsidRPr="00682056" w:rsidRDefault="002F5864" w:rsidP="004B12F8">
            <w:pPr>
              <w:ind w:leftChars="50" w:left="110"/>
              <w:jc w:val="both"/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348</w:t>
            </w:r>
          </w:p>
        </w:tc>
      </w:tr>
      <w:tr w:rsidR="002F5864" w:rsidRPr="00BE111B" w14:paraId="2FFC14E8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D2657" w14:textId="77777777" w:rsidR="002F5864" w:rsidRPr="006845BF" w:rsidRDefault="002F5864" w:rsidP="004053B2">
            <w:pPr>
              <w:pStyle w:val="Subtitle"/>
            </w:pPr>
            <w:r w:rsidRPr="006845BF">
              <w:rPr>
                <w:rFonts w:hint="eastAsia"/>
              </w:rPr>
              <w:lastRenderedPageBreak/>
              <w:t>Logic</w:t>
            </w:r>
            <w:r w:rsidRPr="006845BF">
              <w:t xml:space="preserve"> &gt; Language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4A4B5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F8A12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0B7F8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E805C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F0609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78572" w14:textId="77777777" w:rsidR="002F5864" w:rsidRPr="00BE111B" w:rsidRDefault="002F5864" w:rsidP="004B12F8">
            <w:pPr>
              <w:ind w:leftChars="50" w:left="11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7621E" w14:textId="77777777" w:rsidR="002F5864" w:rsidRPr="00BE111B" w:rsidRDefault="002F5864" w:rsidP="004B12F8">
            <w:pPr>
              <w:ind w:leftChars="50" w:left="11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2F5864" w:rsidRPr="00BE111B" w14:paraId="1FBC0BE8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AD35B" w14:textId="77777777" w:rsidR="002F5864" w:rsidRPr="00B15503" w:rsidRDefault="002F5864" w:rsidP="004053B2">
            <w:pPr>
              <w:pStyle w:val="sub-sub-sectitle"/>
            </w:pPr>
            <w:r w:rsidRPr="00B15503">
              <w:rPr>
                <w:rFonts w:hint="eastAsia"/>
              </w:rPr>
              <w:t>Left hemisphere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B4A69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27DD3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20621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21135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AE357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04636" w14:textId="77777777" w:rsidR="002F5864" w:rsidRPr="00BE111B" w:rsidRDefault="002F5864" w:rsidP="004B12F8">
            <w:pPr>
              <w:ind w:leftChars="50" w:left="11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27C02" w14:textId="77777777" w:rsidR="002F5864" w:rsidRPr="00BE111B" w:rsidRDefault="002F5864" w:rsidP="004B12F8">
            <w:pPr>
              <w:ind w:leftChars="50" w:left="11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2F5864" w:rsidRPr="00682056" w14:paraId="363AB9F0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17915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Intraparietal sulcus</w:t>
            </w:r>
            <w:r>
              <w:rPr>
                <w:rFonts w:eastAsia="PMingLiU" w:cstheme="minorHAnsi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PMingLiU" w:cstheme="minorHAnsi"/>
                <w:color w:val="000000"/>
                <w:sz w:val="20"/>
                <w:szCs w:val="20"/>
              </w:rPr>
              <w:br/>
              <w:t>Extends medially to precuneus and ventrally to inferior temporal gyru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EDE23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-40.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CD7CE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-50.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FD3AE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3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86585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33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B78B4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5731.6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285FB" w14:textId="77777777" w:rsidR="002F5864" w:rsidRPr="00682056" w:rsidRDefault="002F5864" w:rsidP="004B12F8">
            <w:pPr>
              <w:ind w:leftChars="50" w:left="110"/>
              <w:jc w:val="both"/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004</w:t>
            </w:r>
          </w:p>
        </w:tc>
      </w:tr>
      <w:tr w:rsidR="002F5864" w:rsidRPr="00682056" w14:paraId="01A4DE36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BF82B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Pars orbitalis</w:t>
            </w:r>
            <w:r>
              <w:rPr>
                <w:rFonts w:eastAsia="PMingLiU" w:cstheme="minorHAnsi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PMingLiU" w:cstheme="minorHAnsi"/>
                <w:color w:val="000000"/>
                <w:sz w:val="20"/>
                <w:szCs w:val="20"/>
              </w:rPr>
              <w:br/>
              <w:t>Extends dorsally to precentral and middle frontal gyri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C4424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-40.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EED9A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48.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DDC3A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-6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66827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2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653CC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4350.1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9725B" w14:textId="77777777" w:rsidR="002F5864" w:rsidRPr="00682056" w:rsidRDefault="002F5864" w:rsidP="004B12F8">
            <w:pPr>
              <w:ind w:leftChars="50" w:left="110"/>
              <w:jc w:val="both"/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02</w:t>
            </w:r>
          </w:p>
        </w:tc>
      </w:tr>
      <w:tr w:rsidR="002F5864" w:rsidRPr="00682056" w14:paraId="5A6730C4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D663B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Superior frontal gyru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7AA25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-9.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72213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33.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2FFD1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3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CCD0B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3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2E9DA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700.6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21547" w14:textId="77777777" w:rsidR="002F5864" w:rsidRPr="00682056" w:rsidRDefault="002F5864" w:rsidP="004B12F8">
            <w:pPr>
              <w:ind w:leftChars="50" w:left="110"/>
              <w:jc w:val="both"/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334</w:t>
            </w:r>
          </w:p>
        </w:tc>
      </w:tr>
      <w:tr w:rsidR="002F5864" w:rsidRPr="00682056" w14:paraId="08F3BCD2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6B63B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P</w:t>
            </w:r>
            <w:r>
              <w:rPr>
                <w:rFonts w:eastAsia="PMingLiU" w:cstheme="minorHAnsi" w:hint="eastAsia"/>
                <w:color w:val="000000"/>
                <w:sz w:val="20"/>
                <w:szCs w:val="20"/>
              </w:rPr>
              <w:t>ericallosal sulcu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9C5E8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-7.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A3244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-32.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74480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3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BCEA0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287CB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640.2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0755F" w14:textId="77777777" w:rsidR="002F5864" w:rsidRPr="00682056" w:rsidRDefault="002F5864" w:rsidP="004B12F8">
            <w:pPr>
              <w:ind w:leftChars="50" w:left="110"/>
              <w:jc w:val="both"/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372</w:t>
            </w:r>
          </w:p>
        </w:tc>
      </w:tr>
      <w:tr w:rsidR="002F5864" w:rsidRPr="00BE111B" w14:paraId="1235326F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F68B5" w14:textId="77777777" w:rsidR="002F5864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</w:p>
          <w:p w14:paraId="4380A5DF" w14:textId="77777777" w:rsidR="002F5864" w:rsidRPr="00B15503" w:rsidRDefault="002F5864" w:rsidP="004053B2">
            <w:pPr>
              <w:pStyle w:val="sub-sub-sectitle"/>
            </w:pPr>
            <w:r w:rsidRPr="00B15503">
              <w:rPr>
                <w:rFonts w:hint="eastAsia"/>
              </w:rPr>
              <w:t>Right hemisphere</w:t>
            </w:r>
          </w:p>
        </w:tc>
        <w:tc>
          <w:tcPr>
            <w:tcW w:w="872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825BE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CB9AB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BD88C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F3D6A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3DB14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88ABA" w14:textId="77777777" w:rsidR="002F5864" w:rsidRPr="00BE111B" w:rsidRDefault="002F5864" w:rsidP="004B12F8">
            <w:pPr>
              <w:ind w:leftChars="50" w:left="11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4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EA9CE" w14:textId="77777777" w:rsidR="002F5864" w:rsidRPr="00BE111B" w:rsidRDefault="002F5864" w:rsidP="004B12F8">
            <w:pPr>
              <w:ind w:leftChars="50" w:left="11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2F5864" w:rsidRPr="00682056" w14:paraId="53260C39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C83B3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 w:hint="eastAsia"/>
                <w:color w:val="000000"/>
                <w:sz w:val="20"/>
                <w:szCs w:val="20"/>
              </w:rPr>
              <w:t xml:space="preserve">Intraparietal </w:t>
            </w:r>
            <w:r>
              <w:rPr>
                <w:rFonts w:eastAsia="PMingLiU" w:cstheme="minorHAnsi"/>
                <w:color w:val="000000"/>
                <w:sz w:val="20"/>
                <w:szCs w:val="20"/>
              </w:rPr>
              <w:t>sulcus</w:t>
            </w:r>
            <w:r>
              <w:rPr>
                <w:rFonts w:eastAsia="PMingLiU" w:cstheme="minorHAnsi"/>
                <w:color w:val="000000"/>
                <w:sz w:val="20"/>
                <w:szCs w:val="20"/>
              </w:rPr>
              <w:br/>
              <w:t>Extends medially to precuneus and ventrally to inferior temporal gyru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5266C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31.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FC025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-47.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B2D26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4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FDF40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36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468EE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6446.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A1B4B" w14:textId="77777777" w:rsidR="002F5864" w:rsidRPr="00682056" w:rsidRDefault="002F5864" w:rsidP="004B12F8">
            <w:pPr>
              <w:ind w:leftChars="50" w:left="110"/>
              <w:jc w:val="both"/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004</w:t>
            </w:r>
          </w:p>
        </w:tc>
      </w:tr>
      <w:tr w:rsidR="002F5864" w:rsidRPr="00682056" w14:paraId="62CE2C68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FC9D6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Middle frontal gyrus</w:t>
            </w:r>
            <w:r>
              <w:rPr>
                <w:rFonts w:eastAsia="PMingLiU" w:cstheme="minorHAnsi"/>
                <w:color w:val="000000"/>
                <w:sz w:val="20"/>
                <w:szCs w:val="20"/>
              </w:rPr>
              <w:br/>
              <w:t>Extends to superior frontal sulcus, precentral sulcus, and frontal pole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EFC7E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96163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34.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9F74B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2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0DA66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19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7794F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3816.8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5A816" w14:textId="77777777" w:rsidR="002F5864" w:rsidRPr="00682056" w:rsidRDefault="002F5864" w:rsidP="004B12F8">
            <w:pPr>
              <w:ind w:leftChars="50" w:left="110"/>
              <w:jc w:val="both"/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036</w:t>
            </w:r>
          </w:p>
        </w:tc>
      </w:tr>
      <w:tr w:rsidR="002F5864" w:rsidRPr="00682056" w14:paraId="73894138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A7883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Pericallosal sulcu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DEE30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794E8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-36.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87094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2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3D7FA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3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14F1D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683.8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4D558" w14:textId="77777777" w:rsidR="002F5864" w:rsidRPr="00682056" w:rsidRDefault="002F5864" w:rsidP="004B12F8">
            <w:pPr>
              <w:ind w:leftChars="50" w:left="110"/>
              <w:jc w:val="both"/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286</w:t>
            </w:r>
          </w:p>
        </w:tc>
      </w:tr>
      <w:tr w:rsidR="002F5864" w:rsidRPr="00BE111B" w14:paraId="65DB6D34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60A6D" w14:textId="77777777" w:rsidR="002F5864" w:rsidRPr="0055513B" w:rsidRDefault="002F5864" w:rsidP="004053B2">
            <w:pPr>
              <w:pStyle w:val="Subtitle"/>
            </w:pPr>
            <w:r w:rsidRPr="0055513B">
              <w:rPr>
                <w:rFonts w:hint="eastAsia"/>
              </w:rPr>
              <w:t>MSIT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A9A5D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0C66B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8BF2E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B060D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3FF5B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82FB4" w14:textId="77777777" w:rsidR="002F5864" w:rsidRPr="00BE111B" w:rsidRDefault="002F5864" w:rsidP="004B12F8">
            <w:pPr>
              <w:ind w:leftChars="50" w:left="11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B1118" w14:textId="77777777" w:rsidR="002F5864" w:rsidRPr="00BE111B" w:rsidRDefault="002F5864" w:rsidP="004B12F8">
            <w:pPr>
              <w:ind w:leftChars="50" w:left="11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2F5864" w:rsidRPr="00BE111B" w14:paraId="14253D65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95988" w14:textId="77777777" w:rsidR="002F5864" w:rsidRPr="00B15503" w:rsidRDefault="002F5864" w:rsidP="004053B2">
            <w:pPr>
              <w:pStyle w:val="sub-sub-sectitle"/>
            </w:pPr>
            <w:r w:rsidRPr="00B15503">
              <w:rPr>
                <w:rFonts w:hint="eastAsia"/>
              </w:rPr>
              <w:t>Left hemisphere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C70A0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98922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EC37A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E0F57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F4549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1E2B4" w14:textId="77777777" w:rsidR="002F5864" w:rsidRPr="00BE111B" w:rsidRDefault="002F5864" w:rsidP="004B12F8">
            <w:pPr>
              <w:ind w:leftChars="50" w:left="11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2DD6C" w14:textId="77777777" w:rsidR="002F5864" w:rsidRPr="00BE111B" w:rsidRDefault="002F5864" w:rsidP="004B12F8">
            <w:pPr>
              <w:ind w:leftChars="50" w:left="11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2F5864" w:rsidRPr="00682056" w14:paraId="17ABFF8B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11844" w14:textId="77777777" w:rsidR="002F5864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 w:hint="eastAsia"/>
                <w:color w:val="000000"/>
                <w:sz w:val="20"/>
                <w:szCs w:val="20"/>
              </w:rPr>
              <w:t xml:space="preserve">Fusiform </w:t>
            </w:r>
            <w:r>
              <w:rPr>
                <w:rFonts w:eastAsia="PMingLiU" w:cstheme="minorHAnsi"/>
                <w:color w:val="000000"/>
                <w:sz w:val="20"/>
                <w:szCs w:val="20"/>
              </w:rPr>
              <w:t>gyrus</w:t>
            </w:r>
          </w:p>
          <w:p w14:paraId="6BFCDAF7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Extends to intraparietal sulcu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93615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-30.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CA351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-67.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20C2D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-1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A0B90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40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A7EC3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7701.8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DC498" w14:textId="77777777" w:rsidR="002F5864" w:rsidRPr="00682056" w:rsidRDefault="002F5864" w:rsidP="004B12F8">
            <w:pPr>
              <w:ind w:leftChars="50" w:left="110"/>
              <w:jc w:val="both"/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002</w:t>
            </w:r>
          </w:p>
        </w:tc>
      </w:tr>
      <w:tr w:rsidR="002F5864" w:rsidRPr="00682056" w14:paraId="3BFD7BD1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748F2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Superior precentral sulcu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63066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-22.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B93A6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-0.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BEB92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47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91694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4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42419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891.2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9C87E" w14:textId="77777777" w:rsidR="002F5864" w:rsidRPr="00682056" w:rsidRDefault="002F5864" w:rsidP="004B12F8">
            <w:pPr>
              <w:ind w:leftChars="50" w:left="110"/>
              <w:jc w:val="both"/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232</w:t>
            </w:r>
          </w:p>
        </w:tc>
      </w:tr>
      <w:tr w:rsidR="002F5864" w:rsidRPr="00682056" w14:paraId="5AA67678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3C617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Superior insula sulcu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30693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-33.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FDAF0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23.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F2976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692DE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3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D4A5B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690.2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A5AB4" w14:textId="77777777" w:rsidR="002F5864" w:rsidRPr="00682056" w:rsidRDefault="002F5864" w:rsidP="004B12F8">
            <w:pPr>
              <w:ind w:leftChars="50" w:left="110"/>
              <w:jc w:val="both"/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324</w:t>
            </w:r>
          </w:p>
        </w:tc>
      </w:tr>
      <w:tr w:rsidR="002F5864" w:rsidRPr="00682056" w14:paraId="2834805C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BB395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Inferior precentral sulcu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53ABD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-4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B35CF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-2.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C152C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37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5240E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3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51C94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605.3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63E64" w14:textId="77777777" w:rsidR="002F5864" w:rsidRPr="00682056" w:rsidRDefault="002F5864" w:rsidP="004B12F8">
            <w:pPr>
              <w:ind w:leftChars="50" w:left="110"/>
              <w:jc w:val="both"/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406</w:t>
            </w:r>
          </w:p>
        </w:tc>
      </w:tr>
      <w:tr w:rsidR="002F5864" w:rsidRPr="00BE111B" w14:paraId="2DAE1BCE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D10FC" w14:textId="77777777" w:rsidR="002F5864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</w:p>
          <w:p w14:paraId="38F13291" w14:textId="77777777" w:rsidR="002F5864" w:rsidRPr="00B15503" w:rsidRDefault="002F5864" w:rsidP="004053B2">
            <w:pPr>
              <w:pStyle w:val="sub-sub-sectitle"/>
            </w:pPr>
            <w:r w:rsidRPr="00B15503">
              <w:rPr>
                <w:rFonts w:hint="eastAsia"/>
              </w:rPr>
              <w:t>Right hemisphere</w:t>
            </w:r>
          </w:p>
        </w:tc>
        <w:tc>
          <w:tcPr>
            <w:tcW w:w="872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DC629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7DDE6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89393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25221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5B320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5A546" w14:textId="77777777" w:rsidR="002F5864" w:rsidRPr="00BE111B" w:rsidRDefault="002F5864" w:rsidP="004B12F8">
            <w:pPr>
              <w:ind w:leftChars="50" w:left="11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4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22F52" w14:textId="77777777" w:rsidR="002F5864" w:rsidRPr="00BE111B" w:rsidRDefault="002F5864" w:rsidP="004B12F8">
            <w:pPr>
              <w:ind w:leftChars="50" w:left="11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2F5864" w:rsidRPr="00682056" w14:paraId="748D3431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D7E76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 w:hint="eastAsia"/>
                <w:color w:val="000000"/>
                <w:sz w:val="20"/>
                <w:szCs w:val="20"/>
              </w:rPr>
              <w:t>Intraparie</w:t>
            </w:r>
            <w:r>
              <w:rPr>
                <w:rFonts w:eastAsia="PMingLiU" w:cstheme="minorHAnsi"/>
                <w:color w:val="000000"/>
                <w:sz w:val="20"/>
                <w:szCs w:val="20"/>
              </w:rPr>
              <w:t>tal sulcus</w:t>
            </w:r>
            <w:r>
              <w:rPr>
                <w:rFonts w:eastAsia="PMingLiU" w:cstheme="minorHAnsi"/>
                <w:color w:val="000000"/>
                <w:sz w:val="20"/>
                <w:szCs w:val="20"/>
              </w:rPr>
              <w:br/>
              <w:t>Extends to fusiform gyru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9396E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40.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CEC27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-40.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C810A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35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F4A8D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37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BEF0B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6865.0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E6172" w14:textId="77777777" w:rsidR="002F5864" w:rsidRPr="00682056" w:rsidRDefault="002F5864" w:rsidP="004B12F8">
            <w:pPr>
              <w:ind w:leftChars="50" w:left="110"/>
              <w:jc w:val="both"/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002</w:t>
            </w:r>
          </w:p>
        </w:tc>
      </w:tr>
      <w:tr w:rsidR="002F5864" w:rsidRPr="00682056" w14:paraId="303AA588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83D93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Superior insula sulcu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F2153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29.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E165D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26.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CC3E1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35D44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4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DBAF8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838.3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A7797" w14:textId="77777777" w:rsidR="002F5864" w:rsidRPr="00682056" w:rsidRDefault="002F5864" w:rsidP="004B12F8">
            <w:pPr>
              <w:ind w:leftChars="50" w:left="110"/>
              <w:jc w:val="both"/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198</w:t>
            </w:r>
          </w:p>
        </w:tc>
      </w:tr>
      <w:tr w:rsidR="002F5864" w:rsidRPr="00682056" w14:paraId="1E1A3E53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D133D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lastRenderedPageBreak/>
              <w:t>Superior precentral sulcu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7E1B4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29.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A885D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-13.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E26AF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5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EEBAD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3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43F76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748.2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37633" w14:textId="77777777" w:rsidR="002F5864" w:rsidRPr="00682056" w:rsidRDefault="002F5864" w:rsidP="004B12F8">
            <w:pPr>
              <w:ind w:leftChars="50" w:left="110"/>
              <w:jc w:val="both"/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232</w:t>
            </w:r>
          </w:p>
        </w:tc>
      </w:tr>
      <w:tr w:rsidR="002F5864" w:rsidRPr="00682056" w14:paraId="52E5E1C3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5A7AD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Middle anterior cingulate cortex</w:t>
            </w:r>
            <w:r>
              <w:rPr>
                <w:rFonts w:eastAsia="PMingLiU" w:cstheme="minorHAnsi"/>
                <w:color w:val="000000"/>
                <w:sz w:val="20"/>
                <w:szCs w:val="20"/>
              </w:rPr>
              <w:br/>
            </w:r>
            <w:r w:rsidRPr="00B15503">
              <w:rPr>
                <w:rFonts w:eastAsia="PMingLiU" w:cstheme="minorHAnsi"/>
                <w:color w:val="000000"/>
                <w:sz w:val="20"/>
                <w:szCs w:val="20"/>
              </w:rPr>
              <w:t>Peak at medial superior frontal gyru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E9A85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AD820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22E8B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47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0926A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3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DD988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598.7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EF4E6" w14:textId="77777777" w:rsidR="002F5864" w:rsidRPr="00682056" w:rsidRDefault="002F5864" w:rsidP="004B12F8">
            <w:pPr>
              <w:ind w:leftChars="50" w:left="110"/>
              <w:jc w:val="both"/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294</w:t>
            </w:r>
          </w:p>
        </w:tc>
      </w:tr>
      <w:tr w:rsidR="002F5864" w:rsidRPr="00682056" w14:paraId="33C121EA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2D73F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Inferior precentral sulcu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86AD2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43.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6D973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0DE7A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29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3D605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666A5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484.8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C7FD7" w14:textId="77777777" w:rsidR="002F5864" w:rsidRPr="00682056" w:rsidRDefault="002F5864" w:rsidP="004B12F8">
            <w:pPr>
              <w:ind w:leftChars="50" w:left="110"/>
              <w:jc w:val="both"/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43</w:t>
            </w:r>
          </w:p>
        </w:tc>
      </w:tr>
    </w:tbl>
    <w:p w14:paraId="133EDA70" w14:textId="77777777" w:rsidR="002F5864" w:rsidRDefault="002F5864" w:rsidP="002F5864">
      <w:pPr>
        <w:jc w:val="both"/>
        <w:rPr>
          <w:sz w:val="24"/>
          <w:szCs w:val="24"/>
        </w:rPr>
      </w:pPr>
    </w:p>
    <w:p w14:paraId="6D4EB8A7" w14:textId="77777777" w:rsidR="002F5864" w:rsidRDefault="002F5864" w:rsidP="002F5864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000EC0D4" w14:textId="77777777" w:rsidR="002F5864" w:rsidRPr="00DF5EA4" w:rsidRDefault="002F5864" w:rsidP="004053B2">
      <w:r w:rsidRPr="00DF5EA4">
        <w:rPr>
          <w:rFonts w:hint="eastAsia"/>
        </w:rPr>
        <w:lastRenderedPageBreak/>
        <w:t xml:space="preserve">Table </w:t>
      </w:r>
      <w:r>
        <w:t>S</w:t>
      </w:r>
      <w:r w:rsidRPr="00DF5EA4">
        <w:rPr>
          <w:rFonts w:hint="eastAsia"/>
        </w:rPr>
        <w:t xml:space="preserve">3. </w:t>
      </w:r>
      <w:r w:rsidRPr="00DF5EA4">
        <w:t>FDR-corrected p-values for the post-hoc paired t-tests among the overlap between code contrast and the localizer contras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2F5864" w:rsidRPr="004053B2" w14:paraId="7C8036CE" w14:textId="77777777" w:rsidTr="00701D8F">
        <w:tc>
          <w:tcPr>
            <w:tcW w:w="2337" w:type="dxa"/>
            <w:vAlign w:val="center"/>
          </w:tcPr>
          <w:p w14:paraId="510836B1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 xml:space="preserve"> Contrasts</w:t>
            </w:r>
            <w:r w:rsidRPr="004053B2">
              <w:rPr>
                <w:rFonts w:ascii="Arial" w:hAnsi="Arial" w:cs="Arial"/>
              </w:rPr>
              <w:br/>
              <w:t xml:space="preserve"> (Left hemisphere)</w:t>
            </w:r>
          </w:p>
        </w:tc>
        <w:tc>
          <w:tcPr>
            <w:tcW w:w="2337" w:type="dxa"/>
            <w:vAlign w:val="center"/>
          </w:tcPr>
          <w:p w14:paraId="43270E8D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>Language &gt; math</w:t>
            </w:r>
          </w:p>
        </w:tc>
        <w:tc>
          <w:tcPr>
            <w:tcW w:w="2338" w:type="dxa"/>
            <w:vAlign w:val="center"/>
          </w:tcPr>
          <w:p w14:paraId="4C660E10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>Math &gt; language</w:t>
            </w:r>
          </w:p>
        </w:tc>
        <w:tc>
          <w:tcPr>
            <w:tcW w:w="2338" w:type="dxa"/>
            <w:vAlign w:val="center"/>
          </w:tcPr>
          <w:p w14:paraId="023669A9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>Logic &gt; language</w:t>
            </w:r>
          </w:p>
        </w:tc>
      </w:tr>
      <w:tr w:rsidR="002F5864" w:rsidRPr="004053B2" w14:paraId="72F0FD3E" w14:textId="77777777" w:rsidTr="00701D8F">
        <w:tc>
          <w:tcPr>
            <w:tcW w:w="2337" w:type="dxa"/>
            <w:vAlign w:val="center"/>
          </w:tcPr>
          <w:p w14:paraId="5DC388CE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>Math &gt; language</w:t>
            </w:r>
          </w:p>
        </w:tc>
        <w:tc>
          <w:tcPr>
            <w:tcW w:w="2337" w:type="dxa"/>
            <w:vAlign w:val="center"/>
          </w:tcPr>
          <w:p w14:paraId="31641D14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>0.607</w:t>
            </w:r>
          </w:p>
        </w:tc>
        <w:tc>
          <w:tcPr>
            <w:tcW w:w="2338" w:type="dxa"/>
            <w:vAlign w:val="center"/>
          </w:tcPr>
          <w:p w14:paraId="68BC64BA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>--</w:t>
            </w:r>
          </w:p>
        </w:tc>
        <w:tc>
          <w:tcPr>
            <w:tcW w:w="2338" w:type="dxa"/>
            <w:vAlign w:val="center"/>
          </w:tcPr>
          <w:p w14:paraId="1E7112F5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>--</w:t>
            </w:r>
          </w:p>
        </w:tc>
      </w:tr>
      <w:tr w:rsidR="002F5864" w:rsidRPr="004053B2" w14:paraId="3A9B8322" w14:textId="77777777" w:rsidTr="00701D8F">
        <w:tc>
          <w:tcPr>
            <w:tcW w:w="2337" w:type="dxa"/>
            <w:vAlign w:val="center"/>
          </w:tcPr>
          <w:p w14:paraId="2230353A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>Logic &gt; language</w:t>
            </w:r>
          </w:p>
        </w:tc>
        <w:tc>
          <w:tcPr>
            <w:tcW w:w="2337" w:type="dxa"/>
            <w:vAlign w:val="center"/>
          </w:tcPr>
          <w:p w14:paraId="2E76B5BB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  <w:color w:val="FF0000"/>
              </w:rPr>
              <w:t>0.033</w:t>
            </w:r>
          </w:p>
        </w:tc>
        <w:tc>
          <w:tcPr>
            <w:tcW w:w="2338" w:type="dxa"/>
            <w:vAlign w:val="center"/>
          </w:tcPr>
          <w:p w14:paraId="1B26A199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  <w:color w:val="FF0000"/>
              </w:rPr>
              <w:t>0.037</w:t>
            </w:r>
          </w:p>
        </w:tc>
        <w:tc>
          <w:tcPr>
            <w:tcW w:w="2338" w:type="dxa"/>
            <w:vAlign w:val="center"/>
          </w:tcPr>
          <w:p w14:paraId="34123C2E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>--</w:t>
            </w:r>
          </w:p>
        </w:tc>
      </w:tr>
      <w:tr w:rsidR="002F5864" w:rsidRPr="004053B2" w14:paraId="2EF1B996" w14:textId="77777777" w:rsidTr="00701D8F">
        <w:tc>
          <w:tcPr>
            <w:tcW w:w="2337" w:type="dxa"/>
            <w:vAlign w:val="center"/>
          </w:tcPr>
          <w:p w14:paraId="7B0281B2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>MSIT</w:t>
            </w:r>
          </w:p>
        </w:tc>
        <w:tc>
          <w:tcPr>
            <w:tcW w:w="2337" w:type="dxa"/>
            <w:vAlign w:val="center"/>
          </w:tcPr>
          <w:p w14:paraId="2A367B68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>0.624</w:t>
            </w:r>
          </w:p>
        </w:tc>
        <w:tc>
          <w:tcPr>
            <w:tcW w:w="2338" w:type="dxa"/>
            <w:vAlign w:val="center"/>
          </w:tcPr>
          <w:p w14:paraId="0729146F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>0.210</w:t>
            </w:r>
          </w:p>
        </w:tc>
        <w:tc>
          <w:tcPr>
            <w:tcW w:w="2338" w:type="dxa"/>
            <w:vAlign w:val="center"/>
          </w:tcPr>
          <w:p w14:paraId="4E019D05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  <w:color w:val="FF0000"/>
              </w:rPr>
              <w:t>0.001</w:t>
            </w:r>
          </w:p>
        </w:tc>
      </w:tr>
    </w:tbl>
    <w:p w14:paraId="0A697122" w14:textId="77777777" w:rsidR="002F5864" w:rsidRPr="004053B2" w:rsidRDefault="002F5864" w:rsidP="002F5864">
      <w:pPr>
        <w:rPr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2F5864" w:rsidRPr="004053B2" w14:paraId="15AA19EB" w14:textId="77777777" w:rsidTr="00701D8F">
        <w:tc>
          <w:tcPr>
            <w:tcW w:w="2337" w:type="dxa"/>
            <w:vAlign w:val="center"/>
          </w:tcPr>
          <w:p w14:paraId="0A25DD54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>Contrasts</w:t>
            </w:r>
            <w:r w:rsidRPr="004053B2">
              <w:rPr>
                <w:rFonts w:ascii="Arial" w:hAnsi="Arial" w:cs="Arial"/>
              </w:rPr>
              <w:br/>
              <w:t xml:space="preserve"> (Right hemisphere)</w:t>
            </w:r>
          </w:p>
        </w:tc>
        <w:tc>
          <w:tcPr>
            <w:tcW w:w="2337" w:type="dxa"/>
            <w:vAlign w:val="center"/>
          </w:tcPr>
          <w:p w14:paraId="69A886ED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>Language &gt; math</w:t>
            </w:r>
          </w:p>
        </w:tc>
        <w:tc>
          <w:tcPr>
            <w:tcW w:w="2338" w:type="dxa"/>
            <w:vAlign w:val="center"/>
          </w:tcPr>
          <w:p w14:paraId="014D20C5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>Math &gt; language</w:t>
            </w:r>
          </w:p>
        </w:tc>
        <w:tc>
          <w:tcPr>
            <w:tcW w:w="2338" w:type="dxa"/>
            <w:vAlign w:val="center"/>
          </w:tcPr>
          <w:p w14:paraId="06EEE3E9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>Logic &gt; language</w:t>
            </w:r>
          </w:p>
        </w:tc>
      </w:tr>
      <w:tr w:rsidR="002F5864" w:rsidRPr="004053B2" w14:paraId="578B58E0" w14:textId="77777777" w:rsidTr="00701D8F">
        <w:tc>
          <w:tcPr>
            <w:tcW w:w="2337" w:type="dxa"/>
            <w:vAlign w:val="center"/>
          </w:tcPr>
          <w:p w14:paraId="39B11B29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>Math &gt; language</w:t>
            </w:r>
          </w:p>
        </w:tc>
        <w:tc>
          <w:tcPr>
            <w:tcW w:w="2337" w:type="dxa"/>
            <w:vAlign w:val="center"/>
          </w:tcPr>
          <w:p w14:paraId="5A6BBA5D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>0.895</w:t>
            </w:r>
          </w:p>
        </w:tc>
        <w:tc>
          <w:tcPr>
            <w:tcW w:w="2338" w:type="dxa"/>
            <w:vAlign w:val="center"/>
          </w:tcPr>
          <w:p w14:paraId="71D9686F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>--</w:t>
            </w:r>
          </w:p>
        </w:tc>
        <w:tc>
          <w:tcPr>
            <w:tcW w:w="2338" w:type="dxa"/>
            <w:vAlign w:val="center"/>
          </w:tcPr>
          <w:p w14:paraId="3C8864AF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>--</w:t>
            </w:r>
          </w:p>
        </w:tc>
      </w:tr>
      <w:tr w:rsidR="002F5864" w:rsidRPr="004053B2" w14:paraId="1FE9D64A" w14:textId="77777777" w:rsidTr="00701D8F">
        <w:tc>
          <w:tcPr>
            <w:tcW w:w="2337" w:type="dxa"/>
            <w:vAlign w:val="center"/>
          </w:tcPr>
          <w:p w14:paraId="17DD7846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>Logic &gt; language</w:t>
            </w:r>
          </w:p>
        </w:tc>
        <w:tc>
          <w:tcPr>
            <w:tcW w:w="2337" w:type="dxa"/>
            <w:vAlign w:val="center"/>
          </w:tcPr>
          <w:p w14:paraId="265BC250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>0.103</w:t>
            </w:r>
          </w:p>
        </w:tc>
        <w:tc>
          <w:tcPr>
            <w:tcW w:w="2338" w:type="dxa"/>
            <w:vAlign w:val="center"/>
          </w:tcPr>
          <w:p w14:paraId="293A4956" w14:textId="19519638" w:rsidR="002F5864" w:rsidRPr="004053B2" w:rsidRDefault="004053B2" w:rsidP="00701D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FF0000"/>
              </w:rPr>
              <w:t xml:space="preserve">&lt; </w:t>
            </w:r>
            <w:r w:rsidR="002F5864" w:rsidRPr="004053B2">
              <w:rPr>
                <w:rFonts w:ascii="Arial" w:hAnsi="Arial" w:cs="Arial"/>
                <w:color w:val="FF0000"/>
              </w:rPr>
              <w:t>0.001</w:t>
            </w:r>
          </w:p>
        </w:tc>
        <w:tc>
          <w:tcPr>
            <w:tcW w:w="2338" w:type="dxa"/>
            <w:vAlign w:val="center"/>
          </w:tcPr>
          <w:p w14:paraId="3C1C2CA7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>--</w:t>
            </w:r>
          </w:p>
        </w:tc>
      </w:tr>
      <w:tr w:rsidR="002F5864" w:rsidRPr="004053B2" w14:paraId="1000E020" w14:textId="77777777" w:rsidTr="00701D8F">
        <w:tc>
          <w:tcPr>
            <w:tcW w:w="2337" w:type="dxa"/>
            <w:vAlign w:val="center"/>
          </w:tcPr>
          <w:p w14:paraId="68CEA3A1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>MSIT</w:t>
            </w:r>
          </w:p>
        </w:tc>
        <w:tc>
          <w:tcPr>
            <w:tcW w:w="2337" w:type="dxa"/>
            <w:vAlign w:val="center"/>
          </w:tcPr>
          <w:p w14:paraId="5A685405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>0.895</w:t>
            </w:r>
          </w:p>
        </w:tc>
        <w:tc>
          <w:tcPr>
            <w:tcW w:w="2338" w:type="dxa"/>
            <w:vAlign w:val="center"/>
          </w:tcPr>
          <w:p w14:paraId="6F6C194F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>0.895</w:t>
            </w:r>
          </w:p>
        </w:tc>
        <w:tc>
          <w:tcPr>
            <w:tcW w:w="2338" w:type="dxa"/>
            <w:vAlign w:val="center"/>
          </w:tcPr>
          <w:p w14:paraId="2113CF35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  <w:color w:val="FF0000"/>
              </w:rPr>
              <w:t>0.025</w:t>
            </w:r>
          </w:p>
        </w:tc>
      </w:tr>
    </w:tbl>
    <w:p w14:paraId="0CA2E420" w14:textId="77777777" w:rsidR="002F5864" w:rsidRPr="00FA65CE" w:rsidRDefault="002F5864" w:rsidP="002F5864">
      <w:pPr>
        <w:rPr>
          <w:sz w:val="24"/>
          <w:szCs w:val="24"/>
        </w:rPr>
      </w:pPr>
    </w:p>
    <w:p w14:paraId="43A1C6C2" w14:textId="0C264E70" w:rsidR="00072802" w:rsidRPr="004432EF" w:rsidRDefault="00072802" w:rsidP="004432EF"/>
    <w:sectPr w:rsidR="00072802" w:rsidRPr="004432EF" w:rsidSect="00CA69F2">
      <w:pgSz w:w="12240" w:h="15840"/>
      <w:pgMar w:top="851" w:right="851" w:bottom="851" w:left="851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360B398" w16cid:durableId="2271720B"/>
  <w16cid:commentId w16cid:paraId="353A9E64" w16cid:durableId="22714CC8"/>
  <w16cid:commentId w16cid:paraId="1497807C" w16cid:durableId="22720E87"/>
  <w16cid:commentId w16cid:paraId="1328C095" w16cid:durableId="22720F16"/>
  <w16cid:commentId w16cid:paraId="5897941D" w16cid:durableId="22717640"/>
  <w16cid:commentId w16cid:paraId="1F6C5E92" w16cid:durableId="22718A28"/>
  <w16cid:commentId w16cid:paraId="0CFD80DB" w16cid:durableId="2272181D"/>
  <w16cid:commentId w16cid:paraId="1C77448D" w16cid:durableId="22721E1B"/>
  <w16cid:commentId w16cid:paraId="0ACCA838" w16cid:durableId="22720608"/>
  <w16cid:commentId w16cid:paraId="2D437D74" w16cid:durableId="22720431"/>
  <w16cid:commentId w16cid:paraId="007EE6F2" w16cid:durableId="22721E55"/>
  <w16cid:commentId w16cid:paraId="2E73808E" w16cid:durableId="22722B96"/>
  <w16cid:commentId w16cid:paraId="1427847A" w16cid:durableId="22720F48"/>
  <w16cid:commentId w16cid:paraId="7DCDEE64" w16cid:durableId="22722D84"/>
  <w16cid:commentId w16cid:paraId="7D262D02" w16cid:durableId="22722D0C"/>
  <w16cid:commentId w16cid:paraId="6C3F70F9" w16cid:durableId="22722D47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4D9690E" w14:textId="77777777" w:rsidR="00F74939" w:rsidRDefault="00F74939" w:rsidP="00AE3F77">
      <w:pPr>
        <w:spacing w:line="240" w:lineRule="auto"/>
      </w:pPr>
      <w:r>
        <w:separator/>
      </w:r>
    </w:p>
  </w:endnote>
  <w:endnote w:type="continuationSeparator" w:id="0">
    <w:p w14:paraId="7E0DC46C" w14:textId="77777777" w:rsidR="00F74939" w:rsidRDefault="00F74939" w:rsidP="00AE3F7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iberation Sans">
    <w:altName w:val="Arial"/>
    <w:charset w:val="01"/>
    <w:family w:val="swiss"/>
    <w:pitch w:val="variable"/>
  </w:font>
  <w:font w:name="WenQuanYi Zen Hei Sharp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915C9B9" w14:textId="77777777" w:rsidR="00F74939" w:rsidRDefault="00F74939" w:rsidP="00AE3F77">
      <w:pPr>
        <w:spacing w:line="240" w:lineRule="auto"/>
      </w:pPr>
      <w:r>
        <w:separator/>
      </w:r>
    </w:p>
  </w:footnote>
  <w:footnote w:type="continuationSeparator" w:id="0">
    <w:p w14:paraId="6D65B2CC" w14:textId="77777777" w:rsidR="00F74939" w:rsidRDefault="00F74939" w:rsidP="00AE3F7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95ffftvv9vefke0af9v2za3zfxpev5fprra&quot;&gt;TakuaLibrary&lt;record-ids&gt;&lt;item&gt;127&lt;/item&gt;&lt;item&gt;583&lt;/item&gt;&lt;item&gt;902&lt;/item&gt;&lt;item&gt;1095&lt;/item&gt;&lt;item&gt;1115&lt;/item&gt;&lt;item&gt;1151&lt;/item&gt;&lt;item&gt;1191&lt;/item&gt;&lt;item&gt;1195&lt;/item&gt;&lt;item&gt;1205&lt;/item&gt;&lt;item&gt;1206&lt;/item&gt;&lt;item&gt;1209&lt;/item&gt;&lt;item&gt;1212&lt;/item&gt;&lt;item&gt;1218&lt;/item&gt;&lt;item&gt;1220&lt;/item&gt;&lt;item&gt;1238&lt;/item&gt;&lt;item&gt;1245&lt;/item&gt;&lt;item&gt;1249&lt;/item&gt;&lt;item&gt;1250&lt;/item&gt;&lt;item&gt;1254&lt;/item&gt;&lt;item&gt;1255&lt;/item&gt;&lt;item&gt;1256&lt;/item&gt;&lt;item&gt;1257&lt;/item&gt;&lt;item&gt;1258&lt;/item&gt;&lt;item&gt;1271&lt;/item&gt;&lt;item&gt;1284&lt;/item&gt;&lt;item&gt;1378&lt;/item&gt;&lt;item&gt;1386&lt;/item&gt;&lt;item&gt;1398&lt;/item&gt;&lt;item&gt;1412&lt;/item&gt;&lt;item&gt;1415&lt;/item&gt;&lt;item&gt;1421&lt;/item&gt;&lt;item&gt;1438&lt;/item&gt;&lt;item&gt;1439&lt;/item&gt;&lt;item&gt;1486&lt;/item&gt;&lt;item&gt;1510&lt;/item&gt;&lt;item&gt;1525&lt;/item&gt;&lt;item&gt;1533&lt;/item&gt;&lt;item&gt;1545&lt;/item&gt;&lt;item&gt;1667&lt;/item&gt;&lt;item&gt;1668&lt;/item&gt;&lt;item&gt;1669&lt;/item&gt;&lt;item&gt;1670&lt;/item&gt;&lt;item&gt;1674&lt;/item&gt;&lt;item&gt;1680&lt;/item&gt;&lt;item&gt;1700&lt;/item&gt;&lt;item&gt;1705&lt;/item&gt;&lt;item&gt;1736&lt;/item&gt;&lt;item&gt;1743&lt;/item&gt;&lt;item&gt;1754&lt;/item&gt;&lt;item&gt;1755&lt;/item&gt;&lt;item&gt;1762&lt;/item&gt;&lt;item&gt;1767&lt;/item&gt;&lt;item&gt;1780&lt;/item&gt;&lt;item&gt;1781&lt;/item&gt;&lt;item&gt;1784&lt;/item&gt;&lt;item&gt;1786&lt;/item&gt;&lt;item&gt;1801&lt;/item&gt;&lt;item&gt;1806&lt;/item&gt;&lt;item&gt;1812&lt;/item&gt;&lt;item&gt;1813&lt;/item&gt;&lt;item&gt;1814&lt;/item&gt;&lt;item&gt;1820&lt;/item&gt;&lt;item&gt;1826&lt;/item&gt;&lt;item&gt;1828&lt;/item&gt;&lt;item&gt;1840&lt;/item&gt;&lt;item&gt;1842&lt;/item&gt;&lt;item&gt;1843&lt;/item&gt;&lt;item&gt;1844&lt;/item&gt;&lt;item&gt;1845&lt;/item&gt;&lt;item&gt;1846&lt;/item&gt;&lt;item&gt;1848&lt;/item&gt;&lt;item&gt;1855&lt;/item&gt;&lt;item&gt;1856&lt;/item&gt;&lt;item&gt;1857&lt;/item&gt;&lt;item&gt;1860&lt;/item&gt;&lt;item&gt;1861&lt;/item&gt;&lt;item&gt;1862&lt;/item&gt;&lt;item&gt;1864&lt;/item&gt;&lt;item&gt;1865&lt;/item&gt;&lt;item&gt;1873&lt;/item&gt;&lt;item&gt;1874&lt;/item&gt;&lt;item&gt;1875&lt;/item&gt;&lt;item&gt;1876&lt;/item&gt;&lt;item&gt;1877&lt;/item&gt;&lt;/record-ids&gt;&lt;/item&gt;&lt;/Libraries&gt;"/>
  </w:docVars>
  <w:rsids>
    <w:rsidRoot w:val="00072802"/>
    <w:rsid w:val="00002FCF"/>
    <w:rsid w:val="00030E72"/>
    <w:rsid w:val="00040D68"/>
    <w:rsid w:val="00050112"/>
    <w:rsid w:val="00055E87"/>
    <w:rsid w:val="00072802"/>
    <w:rsid w:val="00073392"/>
    <w:rsid w:val="00075A58"/>
    <w:rsid w:val="00081F3B"/>
    <w:rsid w:val="0008509E"/>
    <w:rsid w:val="00085B0F"/>
    <w:rsid w:val="00087E36"/>
    <w:rsid w:val="00094D0C"/>
    <w:rsid w:val="000A7465"/>
    <w:rsid w:val="000C451E"/>
    <w:rsid w:val="000D6BF5"/>
    <w:rsid w:val="000E7759"/>
    <w:rsid w:val="000F14EC"/>
    <w:rsid w:val="000F2711"/>
    <w:rsid w:val="000F3252"/>
    <w:rsid w:val="001002A1"/>
    <w:rsid w:val="001210F0"/>
    <w:rsid w:val="001253D4"/>
    <w:rsid w:val="001261CA"/>
    <w:rsid w:val="00130AB0"/>
    <w:rsid w:val="00132EEE"/>
    <w:rsid w:val="00133E4F"/>
    <w:rsid w:val="00142905"/>
    <w:rsid w:val="00154BE1"/>
    <w:rsid w:val="00160A77"/>
    <w:rsid w:val="001714C5"/>
    <w:rsid w:val="0018048D"/>
    <w:rsid w:val="0018160C"/>
    <w:rsid w:val="00182C5F"/>
    <w:rsid w:val="001918E0"/>
    <w:rsid w:val="00194EA3"/>
    <w:rsid w:val="00196F4F"/>
    <w:rsid w:val="001B0CD6"/>
    <w:rsid w:val="001B237E"/>
    <w:rsid w:val="001C4B8B"/>
    <w:rsid w:val="001D1351"/>
    <w:rsid w:val="001D551C"/>
    <w:rsid w:val="001E6BBD"/>
    <w:rsid w:val="001F490A"/>
    <w:rsid w:val="00204EE2"/>
    <w:rsid w:val="00216517"/>
    <w:rsid w:val="002229BF"/>
    <w:rsid w:val="00241869"/>
    <w:rsid w:val="0025161E"/>
    <w:rsid w:val="00253F1C"/>
    <w:rsid w:val="00256148"/>
    <w:rsid w:val="0028101F"/>
    <w:rsid w:val="00294F1E"/>
    <w:rsid w:val="002A7803"/>
    <w:rsid w:val="002B1734"/>
    <w:rsid w:val="002B53C2"/>
    <w:rsid w:val="002B79CF"/>
    <w:rsid w:val="002C0EAC"/>
    <w:rsid w:val="002D066B"/>
    <w:rsid w:val="002D1683"/>
    <w:rsid w:val="002D7235"/>
    <w:rsid w:val="002D7524"/>
    <w:rsid w:val="002F3AE5"/>
    <w:rsid w:val="002F447D"/>
    <w:rsid w:val="002F5864"/>
    <w:rsid w:val="00305377"/>
    <w:rsid w:val="0031075A"/>
    <w:rsid w:val="00322232"/>
    <w:rsid w:val="00326F92"/>
    <w:rsid w:val="003350B1"/>
    <w:rsid w:val="00335268"/>
    <w:rsid w:val="00337FCD"/>
    <w:rsid w:val="0037245A"/>
    <w:rsid w:val="003725D3"/>
    <w:rsid w:val="003B40DF"/>
    <w:rsid w:val="003B5694"/>
    <w:rsid w:val="003E2DAB"/>
    <w:rsid w:val="003E365B"/>
    <w:rsid w:val="003E72A6"/>
    <w:rsid w:val="004017A6"/>
    <w:rsid w:val="004053B2"/>
    <w:rsid w:val="004432EF"/>
    <w:rsid w:val="00453EA9"/>
    <w:rsid w:val="00464FDA"/>
    <w:rsid w:val="00466019"/>
    <w:rsid w:val="004B769B"/>
    <w:rsid w:val="004E35EE"/>
    <w:rsid w:val="004E3A90"/>
    <w:rsid w:val="005048E3"/>
    <w:rsid w:val="00517E82"/>
    <w:rsid w:val="005469B5"/>
    <w:rsid w:val="00554AD0"/>
    <w:rsid w:val="005737CD"/>
    <w:rsid w:val="005825EB"/>
    <w:rsid w:val="00585023"/>
    <w:rsid w:val="005A28D2"/>
    <w:rsid w:val="005B672A"/>
    <w:rsid w:val="005C0273"/>
    <w:rsid w:val="005E381D"/>
    <w:rsid w:val="005E4CB5"/>
    <w:rsid w:val="006231C2"/>
    <w:rsid w:val="0062781C"/>
    <w:rsid w:val="00635DEE"/>
    <w:rsid w:val="00642EA4"/>
    <w:rsid w:val="00652ED3"/>
    <w:rsid w:val="006614A5"/>
    <w:rsid w:val="006815F3"/>
    <w:rsid w:val="0068434D"/>
    <w:rsid w:val="00685ED6"/>
    <w:rsid w:val="00690DD4"/>
    <w:rsid w:val="006A03DA"/>
    <w:rsid w:val="006B4FAA"/>
    <w:rsid w:val="006C648B"/>
    <w:rsid w:val="006D408C"/>
    <w:rsid w:val="006E30FE"/>
    <w:rsid w:val="006F21C8"/>
    <w:rsid w:val="00701D8F"/>
    <w:rsid w:val="00702C4B"/>
    <w:rsid w:val="00703B0E"/>
    <w:rsid w:val="00703ED7"/>
    <w:rsid w:val="00704DD0"/>
    <w:rsid w:val="007052DE"/>
    <w:rsid w:val="0071410E"/>
    <w:rsid w:val="00715E6C"/>
    <w:rsid w:val="00723603"/>
    <w:rsid w:val="00725430"/>
    <w:rsid w:val="00731CCF"/>
    <w:rsid w:val="00743CB5"/>
    <w:rsid w:val="00760FEC"/>
    <w:rsid w:val="00793BE3"/>
    <w:rsid w:val="00794EB0"/>
    <w:rsid w:val="007A0171"/>
    <w:rsid w:val="007A0B00"/>
    <w:rsid w:val="007A0DD6"/>
    <w:rsid w:val="007A6C02"/>
    <w:rsid w:val="007A7054"/>
    <w:rsid w:val="007B75EE"/>
    <w:rsid w:val="007B7EE2"/>
    <w:rsid w:val="007C7EC0"/>
    <w:rsid w:val="007E0D37"/>
    <w:rsid w:val="007E15D5"/>
    <w:rsid w:val="007F0B50"/>
    <w:rsid w:val="007F0DF7"/>
    <w:rsid w:val="008126BC"/>
    <w:rsid w:val="00814E94"/>
    <w:rsid w:val="00822172"/>
    <w:rsid w:val="00826473"/>
    <w:rsid w:val="008267A3"/>
    <w:rsid w:val="008318C9"/>
    <w:rsid w:val="00834589"/>
    <w:rsid w:val="008458EB"/>
    <w:rsid w:val="00847B80"/>
    <w:rsid w:val="0085134D"/>
    <w:rsid w:val="00870DE4"/>
    <w:rsid w:val="00874502"/>
    <w:rsid w:val="008826C0"/>
    <w:rsid w:val="0088430D"/>
    <w:rsid w:val="00886591"/>
    <w:rsid w:val="008B3B65"/>
    <w:rsid w:val="008C224A"/>
    <w:rsid w:val="008C71CF"/>
    <w:rsid w:val="008C7688"/>
    <w:rsid w:val="008D18B9"/>
    <w:rsid w:val="008D2591"/>
    <w:rsid w:val="008D51A7"/>
    <w:rsid w:val="00905019"/>
    <w:rsid w:val="00905C86"/>
    <w:rsid w:val="00910F87"/>
    <w:rsid w:val="009117F7"/>
    <w:rsid w:val="00931FDD"/>
    <w:rsid w:val="00937EEE"/>
    <w:rsid w:val="0094573B"/>
    <w:rsid w:val="009464C9"/>
    <w:rsid w:val="009979DC"/>
    <w:rsid w:val="00997BCD"/>
    <w:rsid w:val="009A4A88"/>
    <w:rsid w:val="009A6AC6"/>
    <w:rsid w:val="009B26AE"/>
    <w:rsid w:val="009B3B42"/>
    <w:rsid w:val="009C1815"/>
    <w:rsid w:val="009C582A"/>
    <w:rsid w:val="00A120A1"/>
    <w:rsid w:val="00A14E00"/>
    <w:rsid w:val="00A23619"/>
    <w:rsid w:val="00A23BDC"/>
    <w:rsid w:val="00A36CC7"/>
    <w:rsid w:val="00A42478"/>
    <w:rsid w:val="00A44D57"/>
    <w:rsid w:val="00A54BE3"/>
    <w:rsid w:val="00A55547"/>
    <w:rsid w:val="00A56EE3"/>
    <w:rsid w:val="00A57736"/>
    <w:rsid w:val="00A62AF2"/>
    <w:rsid w:val="00A64AD4"/>
    <w:rsid w:val="00A66092"/>
    <w:rsid w:val="00A725B5"/>
    <w:rsid w:val="00A73059"/>
    <w:rsid w:val="00A94571"/>
    <w:rsid w:val="00AA7A2F"/>
    <w:rsid w:val="00AB327A"/>
    <w:rsid w:val="00AE3F77"/>
    <w:rsid w:val="00B16584"/>
    <w:rsid w:val="00B201A2"/>
    <w:rsid w:val="00B21455"/>
    <w:rsid w:val="00B34F0E"/>
    <w:rsid w:val="00B615E3"/>
    <w:rsid w:val="00B64697"/>
    <w:rsid w:val="00B64BCB"/>
    <w:rsid w:val="00B67435"/>
    <w:rsid w:val="00B845CA"/>
    <w:rsid w:val="00BA3FB4"/>
    <w:rsid w:val="00BB2BC6"/>
    <w:rsid w:val="00BC3A31"/>
    <w:rsid w:val="00BD56B5"/>
    <w:rsid w:val="00BE22AD"/>
    <w:rsid w:val="00BE5EAA"/>
    <w:rsid w:val="00C04C8B"/>
    <w:rsid w:val="00C0665A"/>
    <w:rsid w:val="00C1016F"/>
    <w:rsid w:val="00C10F8B"/>
    <w:rsid w:val="00C20A67"/>
    <w:rsid w:val="00C3150F"/>
    <w:rsid w:val="00C33FDC"/>
    <w:rsid w:val="00C35456"/>
    <w:rsid w:val="00C36A39"/>
    <w:rsid w:val="00C40460"/>
    <w:rsid w:val="00C41A07"/>
    <w:rsid w:val="00C4591A"/>
    <w:rsid w:val="00C47C2D"/>
    <w:rsid w:val="00C5243C"/>
    <w:rsid w:val="00C76EBD"/>
    <w:rsid w:val="00C87D4A"/>
    <w:rsid w:val="00C911AA"/>
    <w:rsid w:val="00CA71ED"/>
    <w:rsid w:val="00CA76DC"/>
    <w:rsid w:val="00CE1316"/>
    <w:rsid w:val="00CE3A9C"/>
    <w:rsid w:val="00CF05EE"/>
    <w:rsid w:val="00CF3FD1"/>
    <w:rsid w:val="00CF754B"/>
    <w:rsid w:val="00D00726"/>
    <w:rsid w:val="00D01D18"/>
    <w:rsid w:val="00D043DD"/>
    <w:rsid w:val="00D05B68"/>
    <w:rsid w:val="00D148BD"/>
    <w:rsid w:val="00D1799A"/>
    <w:rsid w:val="00D267F9"/>
    <w:rsid w:val="00D339CA"/>
    <w:rsid w:val="00D50134"/>
    <w:rsid w:val="00D7242F"/>
    <w:rsid w:val="00D91D3E"/>
    <w:rsid w:val="00DA23DB"/>
    <w:rsid w:val="00DA6A3A"/>
    <w:rsid w:val="00DD1335"/>
    <w:rsid w:val="00DF3248"/>
    <w:rsid w:val="00E00F5A"/>
    <w:rsid w:val="00E23C29"/>
    <w:rsid w:val="00E31086"/>
    <w:rsid w:val="00E31C97"/>
    <w:rsid w:val="00E4757D"/>
    <w:rsid w:val="00E50568"/>
    <w:rsid w:val="00E52CB2"/>
    <w:rsid w:val="00E5558F"/>
    <w:rsid w:val="00E70AA1"/>
    <w:rsid w:val="00E7663F"/>
    <w:rsid w:val="00E81D1D"/>
    <w:rsid w:val="00E924FD"/>
    <w:rsid w:val="00EB44E0"/>
    <w:rsid w:val="00EC7EBD"/>
    <w:rsid w:val="00ED4904"/>
    <w:rsid w:val="00EE0087"/>
    <w:rsid w:val="00EE7E34"/>
    <w:rsid w:val="00EF579F"/>
    <w:rsid w:val="00F26E2A"/>
    <w:rsid w:val="00F42BBE"/>
    <w:rsid w:val="00F74537"/>
    <w:rsid w:val="00F74939"/>
    <w:rsid w:val="00F8065A"/>
    <w:rsid w:val="00F82605"/>
    <w:rsid w:val="00F926BB"/>
    <w:rsid w:val="00FB07C8"/>
    <w:rsid w:val="00FB7031"/>
    <w:rsid w:val="00FC5041"/>
    <w:rsid w:val="00FD3431"/>
    <w:rsid w:val="00FD4BDF"/>
    <w:rsid w:val="00FE2104"/>
    <w:rsid w:val="00FE5190"/>
    <w:rsid w:val="00FE5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3EDA25"/>
  <w15:docId w15:val="{E061CD63-8591-8446-BA6E-CE22BE27C1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EastAsia" w:hAnsi="Arial" w:cs="Arial"/>
        <w:sz w:val="22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/>
    <w:lsdException w:name="heading 3" w:semiHidden="1" w:uiPriority="9" w:unhideWhenUsed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text"/>
    <w:qFormat/>
    <w:rsid w:val="004053B2"/>
    <w:pPr>
      <w:spacing w:after="240" w:line="276" w:lineRule="auto"/>
    </w:pPr>
    <w:rPr>
      <w:color w:val="000000" w:themeColor="text1"/>
    </w:rPr>
  </w:style>
  <w:style w:type="paragraph" w:styleId="Heading1">
    <w:name w:val="heading 1"/>
    <w:aliases w:val="Section title"/>
    <w:basedOn w:val="Normal"/>
    <w:qFormat/>
    <w:rsid w:val="00E50568"/>
    <w:pPr>
      <w:keepNext/>
      <w:keepLines/>
      <w:spacing w:before="400"/>
      <w:outlineLvl w:val="0"/>
    </w:pPr>
    <w:rPr>
      <w:b/>
      <w:sz w:val="32"/>
      <w:szCs w:val="40"/>
    </w:rPr>
  </w:style>
  <w:style w:type="paragraph" w:styleId="Heading2">
    <w:name w:val="heading 2"/>
    <w:basedOn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">
    <w:name w:val="註解文字 字元"/>
    <w:basedOn w:val="DefaultParagraphFont"/>
    <w:uiPriority w:val="99"/>
    <w:semiHidden/>
    <w:qFormat/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8"/>
      <w:szCs w:val="18"/>
    </w:rPr>
  </w:style>
  <w:style w:type="character" w:customStyle="1" w:styleId="a0">
    <w:name w:val="註解方塊文字 字元"/>
    <w:basedOn w:val="DefaultParagraphFont"/>
    <w:uiPriority w:val="99"/>
    <w:semiHidden/>
    <w:qFormat/>
    <w:rsid w:val="00B17463"/>
    <w:rPr>
      <w:rFonts w:asciiTheme="majorHAnsi" w:eastAsiaTheme="majorEastAsia" w:hAnsiTheme="majorHAnsi" w:cstheme="majorBidi"/>
      <w:sz w:val="18"/>
      <w:szCs w:val="18"/>
    </w:rPr>
  </w:style>
  <w:style w:type="character" w:customStyle="1" w:styleId="EndNoteBibliographyTitle">
    <w:name w:val="EndNote Bibliography Title 字元"/>
    <w:basedOn w:val="DefaultParagraphFont"/>
    <w:link w:val="EndNoteBibliographyTitle"/>
    <w:rsid w:val="00322D24"/>
  </w:style>
  <w:style w:type="character" w:customStyle="1" w:styleId="EndNoteBibliography">
    <w:name w:val="EndNote Bibliography 字元"/>
    <w:basedOn w:val="DefaultParagraphFont"/>
    <w:link w:val="EndNoteBibliography"/>
    <w:rsid w:val="00322D24"/>
  </w:style>
  <w:style w:type="character" w:customStyle="1" w:styleId="InternetLink">
    <w:name w:val="Internet Link"/>
    <w:basedOn w:val="DefaultParagraphFont"/>
    <w:uiPriority w:val="99"/>
    <w:unhideWhenUsed/>
    <w:rsid w:val="00322D24"/>
    <w:rPr>
      <w:color w:val="0000FF" w:themeColor="hyperlink"/>
      <w:u w:val="single"/>
    </w:rPr>
  </w:style>
  <w:style w:type="character" w:customStyle="1" w:styleId="a1">
    <w:name w:val="頁首 字元"/>
    <w:basedOn w:val="DefaultParagraphFont"/>
    <w:uiPriority w:val="99"/>
    <w:rsid w:val="00E00D8B"/>
    <w:rPr>
      <w:sz w:val="20"/>
      <w:szCs w:val="20"/>
    </w:rPr>
  </w:style>
  <w:style w:type="character" w:customStyle="1" w:styleId="a2">
    <w:name w:val="頁尾 字元"/>
    <w:basedOn w:val="DefaultParagraphFont"/>
    <w:uiPriority w:val="99"/>
    <w:rsid w:val="00E00D8B"/>
    <w:rPr>
      <w:sz w:val="20"/>
      <w:szCs w:val="20"/>
    </w:rPr>
  </w:style>
  <w:style w:type="character" w:customStyle="1" w:styleId="a3">
    <w:name w:val="註解主旨 字元"/>
    <w:basedOn w:val="a"/>
    <w:uiPriority w:val="99"/>
    <w:semiHidden/>
    <w:qFormat/>
    <w:rsid w:val="00DB3F1C"/>
    <w:rPr>
      <w:b/>
      <w:bCs/>
    </w:rPr>
  </w:style>
  <w:style w:type="paragraph" w:customStyle="1" w:styleId="Heading">
    <w:name w:val="Heading"/>
    <w:basedOn w:val="Normal"/>
    <w:next w:val="BodyText"/>
    <w:pPr>
      <w:keepNext/>
      <w:spacing w:before="240" w:after="120"/>
    </w:pPr>
    <w:rPr>
      <w:rFonts w:ascii="Liberation Sans" w:eastAsia="WenQuanYi Zen Hei Sharp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uiPriority w:val="35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pPr>
      <w:suppressLineNumbers/>
    </w:pPr>
    <w:rPr>
      <w:rFonts w:cs="Lohit Devanagari"/>
    </w:rPr>
  </w:style>
  <w:style w:type="paragraph" w:styleId="Title">
    <w:name w:val="Title"/>
    <w:basedOn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aliases w:val="Sub-section title"/>
    <w:qFormat/>
    <w:rsid w:val="00E81D1D"/>
    <w:pPr>
      <w:keepNext/>
      <w:keepLines/>
      <w:spacing w:before="360" w:after="120" w:line="276" w:lineRule="auto"/>
    </w:pPr>
    <w:rPr>
      <w:b/>
      <w:color w:val="000000" w:themeColor="text1"/>
      <w:sz w:val="24"/>
      <w:szCs w:val="30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B17463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0">
    <w:name w:val="EndNote Bibliography Title"/>
    <w:basedOn w:val="Normal"/>
    <w:rsid w:val="00322D24"/>
    <w:pPr>
      <w:jc w:val="center"/>
    </w:pPr>
  </w:style>
  <w:style w:type="paragraph" w:customStyle="1" w:styleId="EndNoteBibliography0">
    <w:name w:val="EndNote Bibliography"/>
    <w:basedOn w:val="Normal"/>
    <w:link w:val="EndNoteBibliographyChar"/>
    <w:rsid w:val="00322D24"/>
    <w:pPr>
      <w:spacing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E00D8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E00D8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DB3F1C"/>
    <w:rPr>
      <w:b/>
      <w:bCs/>
    </w:r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0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Hyperlink">
    <w:name w:val="Hyperlink"/>
    <w:basedOn w:val="DefaultParagraphFont"/>
    <w:uiPriority w:val="99"/>
    <w:unhideWhenUsed/>
    <w:rsid w:val="00A94571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C36A39"/>
  </w:style>
  <w:style w:type="paragraph" w:customStyle="1" w:styleId="textcode">
    <w:name w:val="text_code"/>
    <w:link w:val="textcodeChar"/>
    <w:qFormat/>
    <w:rsid w:val="00E70AA1"/>
    <w:pPr>
      <w:spacing w:line="276" w:lineRule="auto"/>
      <w:jc w:val="both"/>
    </w:pPr>
    <w:rPr>
      <w:rFonts w:ascii="Courier New" w:hAnsi="Courier New" w:cs="Courier New"/>
      <w:color w:val="000000" w:themeColor="text1"/>
    </w:rPr>
  </w:style>
  <w:style w:type="paragraph" w:customStyle="1" w:styleId="textquote">
    <w:name w:val="text_quote"/>
    <w:basedOn w:val="Normal"/>
    <w:link w:val="textquoteChar"/>
    <w:qFormat/>
    <w:rsid w:val="007A0B00"/>
    <w:pPr>
      <w:spacing w:after="0"/>
      <w:jc w:val="both"/>
    </w:pPr>
    <w:rPr>
      <w:i/>
    </w:rPr>
  </w:style>
  <w:style w:type="character" w:customStyle="1" w:styleId="textcodeChar">
    <w:name w:val="text_code Char"/>
    <w:basedOn w:val="DefaultParagraphFont"/>
    <w:link w:val="textcode"/>
    <w:rsid w:val="00E70AA1"/>
    <w:rPr>
      <w:rFonts w:ascii="Courier New" w:hAnsi="Courier New" w:cs="Courier New"/>
      <w:color w:val="000000" w:themeColor="text1"/>
    </w:rPr>
  </w:style>
  <w:style w:type="paragraph" w:customStyle="1" w:styleId="sub-sub-sectitle">
    <w:name w:val="sub-sub-sec title"/>
    <w:link w:val="sub-sub-sectitleChar"/>
    <w:qFormat/>
    <w:rsid w:val="00E81D1D"/>
    <w:pPr>
      <w:spacing w:after="120" w:line="276" w:lineRule="auto"/>
      <w:jc w:val="both"/>
    </w:pPr>
    <w:rPr>
      <w:u w:val="single"/>
    </w:rPr>
  </w:style>
  <w:style w:type="character" w:customStyle="1" w:styleId="textquoteChar">
    <w:name w:val="text_quote Char"/>
    <w:basedOn w:val="DefaultParagraphFont"/>
    <w:link w:val="textquote"/>
    <w:rsid w:val="007A0B00"/>
    <w:rPr>
      <w:i/>
    </w:rPr>
  </w:style>
  <w:style w:type="paragraph" w:customStyle="1" w:styleId="textquoteemphasize">
    <w:name w:val="text_quote_emphasize"/>
    <w:basedOn w:val="textquote"/>
    <w:link w:val="textquoteemphasizeChar"/>
    <w:qFormat/>
    <w:rsid w:val="00F926BB"/>
    <w:rPr>
      <w:u w:val="single"/>
    </w:rPr>
  </w:style>
  <w:style w:type="character" w:customStyle="1" w:styleId="sub-sub-sectitleChar">
    <w:name w:val="sub-sub-sec title Char"/>
    <w:basedOn w:val="DefaultParagraphFont"/>
    <w:link w:val="sub-sub-sectitle"/>
    <w:rsid w:val="00E81D1D"/>
    <w:rPr>
      <w:u w:val="single"/>
    </w:rPr>
  </w:style>
  <w:style w:type="paragraph" w:customStyle="1" w:styleId="reference">
    <w:name w:val="reference"/>
    <w:basedOn w:val="EndNoteBibliography0"/>
    <w:link w:val="referenceChar"/>
    <w:qFormat/>
    <w:rsid w:val="00FB07C8"/>
    <w:pPr>
      <w:spacing w:after="120"/>
      <w:ind w:left="720" w:hanging="720"/>
    </w:pPr>
    <w:rPr>
      <w:i/>
      <w:noProof/>
    </w:rPr>
  </w:style>
  <w:style w:type="character" w:customStyle="1" w:styleId="textquoteemphasizeChar">
    <w:name w:val="text_quote_emphasize Char"/>
    <w:basedOn w:val="DefaultParagraphFont"/>
    <w:link w:val="textquoteemphasize"/>
    <w:rsid w:val="00F926BB"/>
    <w:rPr>
      <w:i/>
      <w:u w:val="single"/>
    </w:rPr>
  </w:style>
  <w:style w:type="character" w:customStyle="1" w:styleId="EndNoteBibliographyChar">
    <w:name w:val="EndNote Bibliography Char"/>
    <w:basedOn w:val="DefaultParagraphFont"/>
    <w:link w:val="EndNoteBibliography0"/>
    <w:rsid w:val="00FB07C8"/>
  </w:style>
  <w:style w:type="character" w:customStyle="1" w:styleId="referenceChar">
    <w:name w:val="reference Char"/>
    <w:basedOn w:val="EndNoteBibliographyChar"/>
    <w:link w:val="reference"/>
    <w:rsid w:val="00FB07C8"/>
    <w:rPr>
      <w:i/>
      <w:noProof/>
    </w:rPr>
  </w:style>
  <w:style w:type="table" w:styleId="TableGrid">
    <w:name w:val="Table Grid"/>
    <w:basedOn w:val="TableNormal"/>
    <w:uiPriority w:val="39"/>
    <w:rsid w:val="002F5864"/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rsid w:val="002F5864"/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2F586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5864"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5864"/>
    <w:rPr>
      <w:rFonts w:asciiTheme="majorHAnsi" w:eastAsiaTheme="majorEastAsia" w:hAnsiTheme="majorHAnsi" w:cstheme="majorBid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2F5864"/>
    <w:rPr>
      <w:color w:val="800080"/>
      <w:u w:val="single"/>
    </w:rPr>
  </w:style>
  <w:style w:type="paragraph" w:customStyle="1" w:styleId="msonormal0">
    <w:name w:val="msonormal"/>
    <w:basedOn w:val="Normal"/>
    <w:rsid w:val="002F5864"/>
    <w:pPr>
      <w:spacing w:before="100" w:beforeAutospacing="1" w:after="100" w:afterAutospacing="1" w:line="240" w:lineRule="auto"/>
    </w:pPr>
    <w:rPr>
      <w:rFonts w:ascii="PMingLiU" w:eastAsia="PMingLiU" w:hAnsi="PMingLiU" w:cs="PMingLiU"/>
      <w:sz w:val="24"/>
      <w:szCs w:val="24"/>
    </w:rPr>
  </w:style>
  <w:style w:type="paragraph" w:customStyle="1" w:styleId="xl65">
    <w:name w:val="xl65"/>
    <w:basedOn w:val="Normal"/>
    <w:rsid w:val="002F58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PMingLiU" w:eastAsia="PMingLiU" w:hAnsi="PMingLiU" w:cs="PMingLiU"/>
      <w:b/>
      <w:bCs/>
      <w:sz w:val="24"/>
      <w:szCs w:val="24"/>
    </w:rPr>
  </w:style>
  <w:style w:type="paragraph" w:customStyle="1" w:styleId="xl66">
    <w:name w:val="xl66"/>
    <w:basedOn w:val="Normal"/>
    <w:rsid w:val="002F5864"/>
    <w:pPr>
      <w:spacing w:before="100" w:beforeAutospacing="1" w:after="100" w:afterAutospacing="1" w:line="240" w:lineRule="auto"/>
    </w:pPr>
    <w:rPr>
      <w:rFonts w:ascii="PMingLiU" w:eastAsia="PMingLiU" w:hAnsi="PMingLiU" w:cs="PMingLiU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2F5864"/>
    <w:pPr>
      <w:spacing w:before="100" w:beforeAutospacing="1" w:after="100" w:afterAutospacing="1" w:line="240" w:lineRule="auto"/>
    </w:pPr>
    <w:rPr>
      <w:rFonts w:ascii="PMingLiU" w:eastAsia="PMingLiU" w:hAnsi="PMingLiU" w:cs="PMingLiU"/>
      <w:sz w:val="24"/>
      <w:szCs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586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3903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31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roundtripDataSignature="AMtx7mjP3X/vLV5JVxEgBvjrCfXepr7Jeg==">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147F32C6-75C6-4D48-B736-81A7ED0DA2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9</TotalTime>
  <Pages>32</Pages>
  <Words>5592</Words>
  <Characters>31879</Characters>
  <Application>Microsoft Office Word</Application>
  <DocSecurity>0</DocSecurity>
  <Lines>265</Lines>
  <Paragraphs>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Bedny</dc:creator>
  <dc:description/>
  <cp:lastModifiedBy>Yun-Fei Liu</cp:lastModifiedBy>
  <cp:revision>234</cp:revision>
  <dcterms:created xsi:type="dcterms:W3CDTF">2020-05-20T21:32:00Z</dcterms:created>
  <dcterms:modified xsi:type="dcterms:W3CDTF">2020-06-01T01:00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